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AACBA3" w14:textId="688E18DE" w:rsidR="00A92634" w:rsidRDefault="009A32FF" w:rsidP="00A92634">
      <w:pPr>
        <w:spacing w:after="0" w:line="360" w:lineRule="auto"/>
        <w:jc w:val="both"/>
        <w:rPr>
          <w:b/>
          <w:lang w:val="en-US"/>
        </w:rPr>
      </w:pPr>
      <w:bookmarkStart w:id="0" w:name="_GoBack"/>
      <w:bookmarkEnd w:id="0"/>
      <w:r>
        <w:rPr>
          <w:b/>
          <w:lang w:val="en-US"/>
        </w:rPr>
        <w:t>Supplement 2</w:t>
      </w:r>
    </w:p>
    <w:p w14:paraId="7B390399" w14:textId="77777777" w:rsidR="00A92634" w:rsidRDefault="00A92634" w:rsidP="00A92634">
      <w:pPr>
        <w:spacing w:after="0" w:line="360" w:lineRule="auto"/>
        <w:jc w:val="both"/>
        <w:rPr>
          <w:b/>
          <w:lang w:val="en-US"/>
        </w:rPr>
      </w:pPr>
    </w:p>
    <w:p w14:paraId="072C47E6" w14:textId="67B4D902" w:rsidR="00A92634" w:rsidRDefault="00A77754" w:rsidP="00A92634">
      <w:pPr>
        <w:spacing w:after="0" w:line="360" w:lineRule="auto"/>
        <w:jc w:val="both"/>
        <w:rPr>
          <w:i/>
          <w:lang w:val="en-US"/>
        </w:rPr>
      </w:pPr>
      <w:r>
        <w:rPr>
          <w:i/>
          <w:lang w:val="en-US"/>
        </w:rPr>
        <w:t>Complete</w:t>
      </w:r>
      <w:r w:rsidR="009A32FF">
        <w:rPr>
          <w:i/>
          <w:lang w:val="en-US"/>
        </w:rPr>
        <w:t xml:space="preserve"> results of Table </w:t>
      </w:r>
      <w:r w:rsidR="00392815">
        <w:rPr>
          <w:i/>
          <w:lang w:val="en-US"/>
        </w:rPr>
        <w:t>2</w:t>
      </w:r>
      <w:r w:rsidR="009A32FF">
        <w:rPr>
          <w:i/>
          <w:lang w:val="en-US"/>
        </w:rPr>
        <w:t xml:space="preserve"> including control variables</w:t>
      </w:r>
    </w:p>
    <w:p w14:paraId="4F864DBF" w14:textId="77777777" w:rsidR="00A92634" w:rsidRPr="00A92634" w:rsidRDefault="00A92634" w:rsidP="00A92634">
      <w:pPr>
        <w:spacing w:after="0" w:line="360" w:lineRule="auto"/>
        <w:jc w:val="both"/>
        <w:rPr>
          <w:i/>
          <w:lang w:val="en-US"/>
        </w:rPr>
      </w:pPr>
    </w:p>
    <w:p w14:paraId="04951167" w14:textId="1FF6011D" w:rsidR="009A32FF" w:rsidRPr="005F791F" w:rsidRDefault="009A32FF" w:rsidP="009A32FF">
      <w:pPr>
        <w:spacing w:after="0" w:line="360" w:lineRule="auto"/>
        <w:rPr>
          <w:lang w:val="en-US"/>
        </w:rPr>
      </w:pPr>
      <w:r w:rsidRPr="005F791F">
        <w:rPr>
          <w:lang w:val="en-US"/>
        </w:rPr>
        <w:t xml:space="preserve">Table </w:t>
      </w:r>
      <w:r w:rsidR="00392815">
        <w:rPr>
          <w:lang w:val="en-US"/>
        </w:rPr>
        <w:t>B</w:t>
      </w:r>
      <w:r w:rsidRPr="005F791F">
        <w:rPr>
          <w:lang w:val="en-US"/>
        </w:rPr>
        <w:t>. Results of ordered logistic regression for loneliness</w:t>
      </w:r>
    </w:p>
    <w:tbl>
      <w:tblPr>
        <w:tblStyle w:val="Tabellenraster"/>
        <w:tblW w:w="0" w:type="auto"/>
        <w:tblBorders>
          <w:top w:val="nil"/>
          <w:left w:val="nil"/>
          <w:bottom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2977"/>
        <w:gridCol w:w="1843"/>
        <w:gridCol w:w="1276"/>
        <w:gridCol w:w="1701"/>
        <w:gridCol w:w="1273"/>
      </w:tblGrid>
      <w:tr w:rsidR="00A61921" w:rsidRPr="009A435C" w14:paraId="6AA356CC" w14:textId="77777777" w:rsidTr="00A61921">
        <w:tc>
          <w:tcPr>
            <w:tcW w:w="2977" w:type="dxa"/>
            <w:tcBorders>
              <w:top w:val="single" w:sz="2" w:space="0" w:color="000000"/>
              <w:bottom w:val="nil"/>
              <w:right w:val="nil"/>
            </w:tcBorders>
          </w:tcPr>
          <w:p w14:paraId="65C9513E" w14:textId="77777777" w:rsidR="009A32FF" w:rsidRPr="009A435C" w:rsidRDefault="009A32FF" w:rsidP="007C0CEF">
            <w:pPr>
              <w:jc w:val="right"/>
            </w:pPr>
          </w:p>
        </w:tc>
        <w:tc>
          <w:tcPr>
            <w:tcW w:w="3119" w:type="dxa"/>
            <w:gridSpan w:val="2"/>
            <w:tcBorders>
              <w:top w:val="single" w:sz="2" w:space="0" w:color="000000"/>
              <w:left w:val="nil"/>
              <w:bottom w:val="nil"/>
            </w:tcBorders>
          </w:tcPr>
          <w:p w14:paraId="773E9388" w14:textId="77777777" w:rsidR="009A32FF" w:rsidRPr="0060317C" w:rsidRDefault="009A32FF" w:rsidP="007C0CEF">
            <w:pPr>
              <w:jc w:val="center"/>
            </w:pPr>
            <w:r w:rsidRPr="0060317C">
              <w:t>Model 1</w:t>
            </w:r>
          </w:p>
        </w:tc>
        <w:tc>
          <w:tcPr>
            <w:tcW w:w="2974" w:type="dxa"/>
            <w:gridSpan w:val="2"/>
            <w:tcBorders>
              <w:top w:val="single" w:sz="2" w:space="0" w:color="000000"/>
              <w:bottom w:val="nil"/>
            </w:tcBorders>
          </w:tcPr>
          <w:p w14:paraId="36AECAB5" w14:textId="77777777" w:rsidR="009A32FF" w:rsidRPr="009A435C" w:rsidRDefault="009A32FF" w:rsidP="007C0CEF">
            <w:pPr>
              <w:jc w:val="center"/>
            </w:pPr>
            <w:r w:rsidRPr="009A435C">
              <w:t>Model 2</w:t>
            </w:r>
          </w:p>
        </w:tc>
      </w:tr>
      <w:tr w:rsidR="00A61921" w:rsidRPr="009A435C" w14:paraId="40FA7034" w14:textId="77777777" w:rsidTr="002C173A">
        <w:tc>
          <w:tcPr>
            <w:tcW w:w="2977" w:type="dxa"/>
            <w:tcBorders>
              <w:top w:val="nil"/>
              <w:bottom w:val="single" w:sz="0" w:space="0" w:color="000000"/>
              <w:right w:val="nil"/>
            </w:tcBorders>
          </w:tcPr>
          <w:p w14:paraId="1745B02C" w14:textId="77777777" w:rsidR="009A32FF" w:rsidRPr="0060317C" w:rsidRDefault="009A32FF" w:rsidP="007C0CEF">
            <w:pPr>
              <w:jc w:val="right"/>
            </w:pPr>
            <w:r w:rsidRPr="009A435C">
              <w:t>Variabl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0" w:space="0" w:color="000000"/>
            </w:tcBorders>
          </w:tcPr>
          <w:p w14:paraId="67843637" w14:textId="77777777" w:rsidR="009A32FF" w:rsidRPr="009A435C" w:rsidRDefault="009A32FF" w:rsidP="007C0CEF">
            <w:pPr>
              <w:jc w:val="center"/>
            </w:pPr>
            <w:r w:rsidRPr="009A435C">
              <w:t>ß (SE)</w:t>
            </w:r>
          </w:p>
        </w:tc>
        <w:tc>
          <w:tcPr>
            <w:tcW w:w="1276" w:type="dxa"/>
            <w:tcBorders>
              <w:top w:val="nil"/>
              <w:bottom w:val="single" w:sz="0" w:space="0" w:color="000000"/>
            </w:tcBorders>
          </w:tcPr>
          <w:p w14:paraId="5620B897" w14:textId="77777777" w:rsidR="009A32FF" w:rsidRPr="009A435C" w:rsidRDefault="009A32FF" w:rsidP="007C0CEF">
            <w:pPr>
              <w:jc w:val="center"/>
            </w:pPr>
            <w:r w:rsidRPr="009A435C">
              <w:t>95% C.I.</w:t>
            </w:r>
          </w:p>
        </w:tc>
        <w:tc>
          <w:tcPr>
            <w:tcW w:w="1701" w:type="dxa"/>
            <w:tcBorders>
              <w:top w:val="nil"/>
              <w:bottom w:val="single" w:sz="0" w:space="0" w:color="000000"/>
            </w:tcBorders>
          </w:tcPr>
          <w:p w14:paraId="4056662D" w14:textId="77777777" w:rsidR="009A32FF" w:rsidRPr="009A435C" w:rsidRDefault="009A32FF" w:rsidP="007C0CEF">
            <w:pPr>
              <w:jc w:val="center"/>
            </w:pPr>
            <w:r w:rsidRPr="009A435C">
              <w:t>ß (SE)</w:t>
            </w:r>
          </w:p>
        </w:tc>
        <w:tc>
          <w:tcPr>
            <w:tcW w:w="1273" w:type="dxa"/>
            <w:tcBorders>
              <w:top w:val="nil"/>
              <w:bottom w:val="single" w:sz="0" w:space="0" w:color="000000"/>
            </w:tcBorders>
          </w:tcPr>
          <w:p w14:paraId="4D9AA6B6" w14:textId="77777777" w:rsidR="009A32FF" w:rsidRPr="009A435C" w:rsidRDefault="009A32FF" w:rsidP="007C0CEF">
            <w:pPr>
              <w:jc w:val="center"/>
            </w:pPr>
            <w:r w:rsidRPr="009A435C">
              <w:t>95% C.I.</w:t>
            </w:r>
          </w:p>
        </w:tc>
      </w:tr>
      <w:tr w:rsidR="00A61921" w:rsidRPr="009A435C" w14:paraId="0058B19B" w14:textId="77777777" w:rsidTr="002C173A">
        <w:tc>
          <w:tcPr>
            <w:tcW w:w="2977" w:type="dxa"/>
            <w:tcBorders>
              <w:top w:val="single" w:sz="0" w:space="0" w:color="000000"/>
              <w:right w:val="nil"/>
            </w:tcBorders>
          </w:tcPr>
          <w:p w14:paraId="62AF5DCB" w14:textId="77777777" w:rsidR="009A32FF" w:rsidRPr="0060317C" w:rsidRDefault="009A32FF" w:rsidP="007C0CEF">
            <w:pPr>
              <w:jc w:val="right"/>
              <w:rPr>
                <w:b/>
              </w:rPr>
            </w:pPr>
            <w:r w:rsidRPr="009A435C">
              <w:rPr>
                <w:b/>
              </w:rPr>
              <w:t>Living arrangement</w:t>
            </w:r>
          </w:p>
          <w:p w14:paraId="7CAE2BF4" w14:textId="77777777" w:rsidR="009A32FF" w:rsidRPr="009A435C" w:rsidRDefault="009A32FF" w:rsidP="007C0CEF">
            <w:pPr>
              <w:jc w:val="right"/>
              <w:rPr>
                <w:i/>
              </w:rPr>
            </w:pPr>
            <w:r w:rsidRPr="009A435C">
              <w:rPr>
                <w:i/>
              </w:rPr>
              <w:t>(Ref. No partner)</w:t>
            </w:r>
          </w:p>
        </w:tc>
        <w:tc>
          <w:tcPr>
            <w:tcW w:w="1843" w:type="dxa"/>
            <w:tcBorders>
              <w:top w:val="single" w:sz="0" w:space="0" w:color="000000"/>
              <w:left w:val="nil"/>
            </w:tcBorders>
          </w:tcPr>
          <w:p w14:paraId="40D92F78" w14:textId="77777777" w:rsidR="009A32FF" w:rsidRPr="009A435C" w:rsidRDefault="009A32FF" w:rsidP="007C0CEF">
            <w:pPr>
              <w:jc w:val="center"/>
            </w:pPr>
            <w:r w:rsidRPr="009A435C">
              <w:t>   </w:t>
            </w:r>
          </w:p>
        </w:tc>
        <w:tc>
          <w:tcPr>
            <w:tcW w:w="1276" w:type="dxa"/>
            <w:tcBorders>
              <w:top w:val="single" w:sz="0" w:space="0" w:color="000000"/>
            </w:tcBorders>
          </w:tcPr>
          <w:p w14:paraId="66FEE3EF" w14:textId="77777777" w:rsidR="009A32FF" w:rsidRPr="009A435C" w:rsidRDefault="009A32FF" w:rsidP="007C0CEF">
            <w:pPr>
              <w:jc w:val="center"/>
            </w:pPr>
          </w:p>
        </w:tc>
        <w:tc>
          <w:tcPr>
            <w:tcW w:w="1701" w:type="dxa"/>
            <w:tcBorders>
              <w:top w:val="single" w:sz="0" w:space="0" w:color="000000"/>
            </w:tcBorders>
          </w:tcPr>
          <w:p w14:paraId="5B7B43C1" w14:textId="77777777" w:rsidR="009A32FF" w:rsidRPr="009A435C" w:rsidRDefault="009A32FF" w:rsidP="007C0CEF">
            <w:pPr>
              <w:jc w:val="center"/>
            </w:pPr>
          </w:p>
        </w:tc>
        <w:tc>
          <w:tcPr>
            <w:tcW w:w="1273" w:type="dxa"/>
            <w:tcBorders>
              <w:top w:val="single" w:sz="0" w:space="0" w:color="000000"/>
            </w:tcBorders>
          </w:tcPr>
          <w:p w14:paraId="22E32D97" w14:textId="77777777" w:rsidR="009A32FF" w:rsidRPr="009A435C" w:rsidRDefault="009A32FF" w:rsidP="007C0CEF">
            <w:pPr>
              <w:jc w:val="center"/>
            </w:pPr>
          </w:p>
        </w:tc>
      </w:tr>
      <w:tr w:rsidR="00A61921" w:rsidRPr="009A435C" w14:paraId="6B54F547" w14:textId="77777777" w:rsidTr="002C173A">
        <w:tc>
          <w:tcPr>
            <w:tcW w:w="2977" w:type="dxa"/>
            <w:tcBorders>
              <w:right w:val="nil"/>
            </w:tcBorders>
          </w:tcPr>
          <w:p w14:paraId="65A2402D" w14:textId="77777777" w:rsidR="00341334" w:rsidRPr="0060317C" w:rsidRDefault="00341334" w:rsidP="00341334">
            <w:pPr>
              <w:jc w:val="right"/>
            </w:pPr>
            <w:r w:rsidRPr="009A435C">
              <w:t>Coresidential partnership</w:t>
            </w:r>
          </w:p>
        </w:tc>
        <w:tc>
          <w:tcPr>
            <w:tcW w:w="1843" w:type="dxa"/>
            <w:tcBorders>
              <w:left w:val="nil"/>
            </w:tcBorders>
          </w:tcPr>
          <w:p w14:paraId="1C84F962" w14:textId="3B9571C7" w:rsidR="00341334" w:rsidRPr="00BE34C6" w:rsidRDefault="00341334" w:rsidP="00341334">
            <w:pPr>
              <w:jc w:val="center"/>
            </w:pPr>
            <w:r>
              <w:t>-1.39*** (0.17)</w:t>
            </w:r>
          </w:p>
        </w:tc>
        <w:tc>
          <w:tcPr>
            <w:tcW w:w="1276" w:type="dxa"/>
          </w:tcPr>
          <w:p w14:paraId="345FF035" w14:textId="6F3ABAA1" w:rsidR="00341334" w:rsidRPr="00126956" w:rsidRDefault="00341334" w:rsidP="00341334">
            <w:pPr>
              <w:jc w:val="center"/>
            </w:pPr>
            <w:r>
              <w:t>-1.73 -1.05</w:t>
            </w:r>
          </w:p>
        </w:tc>
        <w:tc>
          <w:tcPr>
            <w:tcW w:w="1701" w:type="dxa"/>
          </w:tcPr>
          <w:p w14:paraId="5F8EDF4B" w14:textId="3B169C70" w:rsidR="00341334" w:rsidRPr="00C61B81" w:rsidRDefault="00341334" w:rsidP="00341334">
            <w:pPr>
              <w:jc w:val="center"/>
            </w:pPr>
            <w:r>
              <w:t>-1.25*** (0.17)</w:t>
            </w:r>
          </w:p>
        </w:tc>
        <w:tc>
          <w:tcPr>
            <w:tcW w:w="1273" w:type="dxa"/>
          </w:tcPr>
          <w:p w14:paraId="07192960" w14:textId="6D7C4888" w:rsidR="00341334" w:rsidRPr="00EB79B1" w:rsidRDefault="00341334" w:rsidP="00341334">
            <w:pPr>
              <w:jc w:val="center"/>
            </w:pPr>
            <w:r>
              <w:t>-1.58 -0.91</w:t>
            </w:r>
          </w:p>
        </w:tc>
      </w:tr>
      <w:tr w:rsidR="00A61921" w:rsidRPr="009A435C" w14:paraId="162ABEE5" w14:textId="77777777" w:rsidTr="002C173A">
        <w:tc>
          <w:tcPr>
            <w:tcW w:w="2977" w:type="dxa"/>
            <w:tcBorders>
              <w:right w:val="nil"/>
            </w:tcBorders>
          </w:tcPr>
          <w:p w14:paraId="3552A7D8" w14:textId="77777777" w:rsidR="00341334" w:rsidRPr="0060317C" w:rsidRDefault="00341334" w:rsidP="00341334">
            <w:pPr>
              <w:jc w:val="right"/>
            </w:pPr>
            <w:r w:rsidRPr="009A435C">
              <w:t>LAT partnership</w:t>
            </w:r>
          </w:p>
        </w:tc>
        <w:tc>
          <w:tcPr>
            <w:tcW w:w="1843" w:type="dxa"/>
            <w:tcBorders>
              <w:left w:val="nil"/>
            </w:tcBorders>
          </w:tcPr>
          <w:p w14:paraId="3EFDD778" w14:textId="53F76D0F" w:rsidR="00341334" w:rsidRPr="00BE34C6" w:rsidRDefault="00341334" w:rsidP="00341334">
            <w:pPr>
              <w:jc w:val="center"/>
            </w:pPr>
            <w:r>
              <w:t>0.14 (0.30)</w:t>
            </w:r>
          </w:p>
        </w:tc>
        <w:tc>
          <w:tcPr>
            <w:tcW w:w="1276" w:type="dxa"/>
          </w:tcPr>
          <w:p w14:paraId="2B3FF3CE" w14:textId="561FC8C4" w:rsidR="00341334" w:rsidRPr="006F7523" w:rsidRDefault="00341334" w:rsidP="00341334">
            <w:pPr>
              <w:jc w:val="center"/>
            </w:pPr>
            <w:r>
              <w:t>-0.45 0.74</w:t>
            </w:r>
          </w:p>
        </w:tc>
        <w:tc>
          <w:tcPr>
            <w:tcW w:w="1701" w:type="dxa"/>
          </w:tcPr>
          <w:p w14:paraId="4F78FE2D" w14:textId="1C65EBC2" w:rsidR="00341334" w:rsidRPr="00EB79B1" w:rsidRDefault="00341334" w:rsidP="00341334">
            <w:pPr>
              <w:jc w:val="center"/>
            </w:pPr>
            <w:r>
              <w:t>0.20 (0.30)</w:t>
            </w:r>
          </w:p>
        </w:tc>
        <w:tc>
          <w:tcPr>
            <w:tcW w:w="1273" w:type="dxa"/>
          </w:tcPr>
          <w:p w14:paraId="6FBBE41A" w14:textId="0D12422E" w:rsidR="00341334" w:rsidRPr="00EB79B1" w:rsidRDefault="00341334" w:rsidP="00341334">
            <w:pPr>
              <w:jc w:val="center"/>
            </w:pPr>
            <w:r>
              <w:t>-0.40 0.80</w:t>
            </w:r>
          </w:p>
        </w:tc>
      </w:tr>
      <w:tr w:rsidR="00A61921" w:rsidRPr="009A435C" w14:paraId="575DE575" w14:textId="77777777" w:rsidTr="002C173A">
        <w:tc>
          <w:tcPr>
            <w:tcW w:w="2977" w:type="dxa"/>
            <w:tcBorders>
              <w:right w:val="nil"/>
            </w:tcBorders>
          </w:tcPr>
          <w:p w14:paraId="00EA1E01" w14:textId="77777777" w:rsidR="009A32FF" w:rsidRPr="009A435C" w:rsidRDefault="009A32FF" w:rsidP="007C0CEF">
            <w:pPr>
              <w:jc w:val="right"/>
            </w:pPr>
          </w:p>
        </w:tc>
        <w:tc>
          <w:tcPr>
            <w:tcW w:w="1843" w:type="dxa"/>
            <w:tcBorders>
              <w:left w:val="nil"/>
            </w:tcBorders>
          </w:tcPr>
          <w:p w14:paraId="308DB26E" w14:textId="77777777" w:rsidR="009A32FF" w:rsidRPr="005F791F" w:rsidRDefault="009A32FF" w:rsidP="007C0CEF">
            <w:pPr>
              <w:jc w:val="center"/>
              <w:rPr>
                <w:highlight w:val="yellow"/>
              </w:rPr>
            </w:pPr>
          </w:p>
        </w:tc>
        <w:tc>
          <w:tcPr>
            <w:tcW w:w="1276" w:type="dxa"/>
          </w:tcPr>
          <w:p w14:paraId="4702E3ED" w14:textId="77777777" w:rsidR="009A32FF" w:rsidRPr="005F791F" w:rsidRDefault="009A32FF" w:rsidP="007C0CEF">
            <w:pPr>
              <w:jc w:val="center"/>
              <w:rPr>
                <w:highlight w:val="yellow"/>
              </w:rPr>
            </w:pPr>
          </w:p>
        </w:tc>
        <w:tc>
          <w:tcPr>
            <w:tcW w:w="1701" w:type="dxa"/>
          </w:tcPr>
          <w:p w14:paraId="54EEE8C1" w14:textId="108183E1" w:rsidR="009A32FF" w:rsidRPr="005F791F" w:rsidRDefault="009A32FF" w:rsidP="007C0CEF">
            <w:pPr>
              <w:jc w:val="center"/>
              <w:rPr>
                <w:highlight w:val="yellow"/>
              </w:rPr>
            </w:pPr>
          </w:p>
        </w:tc>
        <w:tc>
          <w:tcPr>
            <w:tcW w:w="1273" w:type="dxa"/>
          </w:tcPr>
          <w:p w14:paraId="6C641A9D" w14:textId="77777777" w:rsidR="009A32FF" w:rsidRPr="005F791F" w:rsidRDefault="009A32FF" w:rsidP="007C0CEF">
            <w:pPr>
              <w:jc w:val="center"/>
              <w:rPr>
                <w:highlight w:val="yellow"/>
              </w:rPr>
            </w:pPr>
          </w:p>
        </w:tc>
      </w:tr>
      <w:tr w:rsidR="00A61921" w:rsidRPr="009A435C" w14:paraId="02330969" w14:textId="77777777" w:rsidTr="002C173A">
        <w:tc>
          <w:tcPr>
            <w:tcW w:w="2977" w:type="dxa"/>
            <w:tcBorders>
              <w:right w:val="nil"/>
            </w:tcBorders>
          </w:tcPr>
          <w:p w14:paraId="48388D0C" w14:textId="77777777" w:rsidR="009A32FF" w:rsidRPr="0060317C" w:rsidRDefault="009A32FF" w:rsidP="007C0CEF">
            <w:pPr>
              <w:jc w:val="right"/>
            </w:pPr>
            <w:r w:rsidRPr="009A435C">
              <w:rPr>
                <w:b/>
              </w:rPr>
              <w:t>Social network</w:t>
            </w:r>
          </w:p>
        </w:tc>
        <w:tc>
          <w:tcPr>
            <w:tcW w:w="1843" w:type="dxa"/>
            <w:tcBorders>
              <w:left w:val="nil"/>
            </w:tcBorders>
          </w:tcPr>
          <w:p w14:paraId="3C87F381" w14:textId="77777777" w:rsidR="009A32FF" w:rsidRPr="005F791F" w:rsidRDefault="009A32FF" w:rsidP="007C0CEF">
            <w:pPr>
              <w:jc w:val="center"/>
              <w:rPr>
                <w:highlight w:val="yellow"/>
              </w:rPr>
            </w:pPr>
          </w:p>
        </w:tc>
        <w:tc>
          <w:tcPr>
            <w:tcW w:w="1276" w:type="dxa"/>
          </w:tcPr>
          <w:p w14:paraId="46957627" w14:textId="77777777" w:rsidR="009A32FF" w:rsidRPr="005F791F" w:rsidRDefault="009A32FF" w:rsidP="007C0CEF">
            <w:pPr>
              <w:jc w:val="center"/>
              <w:rPr>
                <w:highlight w:val="yellow"/>
              </w:rPr>
            </w:pPr>
          </w:p>
        </w:tc>
        <w:tc>
          <w:tcPr>
            <w:tcW w:w="1701" w:type="dxa"/>
          </w:tcPr>
          <w:p w14:paraId="6EE28B49" w14:textId="77777777" w:rsidR="009A32FF" w:rsidRPr="005F791F" w:rsidRDefault="009A32FF" w:rsidP="007C0CEF">
            <w:pPr>
              <w:jc w:val="center"/>
              <w:rPr>
                <w:highlight w:val="yellow"/>
              </w:rPr>
            </w:pPr>
          </w:p>
        </w:tc>
        <w:tc>
          <w:tcPr>
            <w:tcW w:w="1273" w:type="dxa"/>
          </w:tcPr>
          <w:p w14:paraId="0406568D" w14:textId="77777777" w:rsidR="009A32FF" w:rsidRPr="005F791F" w:rsidRDefault="009A32FF" w:rsidP="007C0CEF">
            <w:pPr>
              <w:jc w:val="center"/>
              <w:rPr>
                <w:highlight w:val="yellow"/>
              </w:rPr>
            </w:pPr>
          </w:p>
        </w:tc>
      </w:tr>
      <w:tr w:rsidR="00A61921" w:rsidRPr="009A435C" w14:paraId="137D2691" w14:textId="77777777" w:rsidTr="002C173A">
        <w:trPr>
          <w:trHeight w:val="208"/>
        </w:trPr>
        <w:tc>
          <w:tcPr>
            <w:tcW w:w="2977" w:type="dxa"/>
            <w:tcBorders>
              <w:right w:val="nil"/>
            </w:tcBorders>
          </w:tcPr>
          <w:p w14:paraId="7AFCBEBB" w14:textId="77777777" w:rsidR="00EF6F34" w:rsidRPr="009A435C" w:rsidRDefault="00EF6F34" w:rsidP="00EF6F34">
            <w:pPr>
              <w:jc w:val="right"/>
            </w:pPr>
            <w:r w:rsidRPr="009A435C">
              <w:t>Size</w:t>
            </w:r>
          </w:p>
        </w:tc>
        <w:tc>
          <w:tcPr>
            <w:tcW w:w="1843" w:type="dxa"/>
            <w:tcBorders>
              <w:left w:val="nil"/>
            </w:tcBorders>
          </w:tcPr>
          <w:p w14:paraId="4D2E17FA" w14:textId="53AD05CF" w:rsidR="00EF6F34" w:rsidRPr="00BE34C6" w:rsidRDefault="00EF6F34" w:rsidP="00EF6F34">
            <w:pPr>
              <w:jc w:val="center"/>
            </w:pPr>
            <w:r>
              <w:t>-</w:t>
            </w:r>
          </w:p>
        </w:tc>
        <w:tc>
          <w:tcPr>
            <w:tcW w:w="1276" w:type="dxa"/>
          </w:tcPr>
          <w:p w14:paraId="7C5AAEF4" w14:textId="2FC4C372" w:rsidR="00EF6F34" w:rsidRPr="006F7523" w:rsidRDefault="00EF6F34" w:rsidP="00EF6F34">
            <w:pPr>
              <w:jc w:val="center"/>
            </w:pPr>
            <w:r>
              <w:t>-</w:t>
            </w:r>
          </w:p>
        </w:tc>
        <w:tc>
          <w:tcPr>
            <w:tcW w:w="1701" w:type="dxa"/>
          </w:tcPr>
          <w:p w14:paraId="3DF6BE60" w14:textId="54FFA050" w:rsidR="00EF6F34" w:rsidRPr="00C61B81" w:rsidRDefault="00EF6F34" w:rsidP="00EF6F34">
            <w:pPr>
              <w:jc w:val="center"/>
            </w:pPr>
            <w:r>
              <w:t>-</w:t>
            </w:r>
            <w:r w:rsidR="00234B7E">
              <w:t>0.24</w:t>
            </w:r>
            <w:r w:rsidR="006C0EA1">
              <w:t>**</w:t>
            </w:r>
            <w:r>
              <w:t xml:space="preserve"> (0.0</w:t>
            </w:r>
            <w:r w:rsidR="00430CB7">
              <w:t>7</w:t>
            </w:r>
            <w:r>
              <w:t>)</w:t>
            </w:r>
          </w:p>
        </w:tc>
        <w:tc>
          <w:tcPr>
            <w:tcW w:w="1273" w:type="dxa"/>
          </w:tcPr>
          <w:p w14:paraId="3DF24CE8" w14:textId="6DB5F16E" w:rsidR="00EF6F34" w:rsidRPr="00EB79B1" w:rsidRDefault="00EF6F34" w:rsidP="00EF6F34">
            <w:pPr>
              <w:jc w:val="center"/>
            </w:pPr>
            <w:r>
              <w:t>-0.37 -0.10</w:t>
            </w:r>
          </w:p>
        </w:tc>
      </w:tr>
      <w:tr w:rsidR="00A61921" w:rsidRPr="009A435C" w14:paraId="3C39FCF6" w14:textId="77777777" w:rsidTr="002C173A">
        <w:tc>
          <w:tcPr>
            <w:tcW w:w="2977" w:type="dxa"/>
            <w:tcBorders>
              <w:right w:val="nil"/>
            </w:tcBorders>
          </w:tcPr>
          <w:p w14:paraId="433D4AB0" w14:textId="70E80DF4" w:rsidR="00EF6F34" w:rsidRPr="009A435C" w:rsidRDefault="00EF6F34" w:rsidP="00EF6F34">
            <w:pPr>
              <w:jc w:val="right"/>
            </w:pPr>
            <w:r w:rsidRPr="009A435C">
              <w:t>Children</w:t>
            </w:r>
            <w:r>
              <w:t xml:space="preserve"> and  grandchildren</w:t>
            </w:r>
          </w:p>
        </w:tc>
        <w:tc>
          <w:tcPr>
            <w:tcW w:w="1843" w:type="dxa"/>
            <w:tcBorders>
              <w:left w:val="nil"/>
            </w:tcBorders>
          </w:tcPr>
          <w:p w14:paraId="21671CC1" w14:textId="77FBF707" w:rsidR="00EF6F34" w:rsidRPr="00BE34C6" w:rsidRDefault="00EF6F34" w:rsidP="00EF6F34">
            <w:pPr>
              <w:jc w:val="center"/>
            </w:pPr>
            <w:r>
              <w:t>-0.24 (0.16)</w:t>
            </w:r>
          </w:p>
        </w:tc>
        <w:tc>
          <w:tcPr>
            <w:tcW w:w="1276" w:type="dxa"/>
          </w:tcPr>
          <w:p w14:paraId="0BC6D149" w14:textId="1840C14E" w:rsidR="00EF6F34" w:rsidRPr="006F7523" w:rsidRDefault="00EF6F34" w:rsidP="00EF6F34">
            <w:pPr>
              <w:jc w:val="center"/>
            </w:pPr>
            <w:r>
              <w:t>-0.56 0.08</w:t>
            </w:r>
          </w:p>
        </w:tc>
        <w:tc>
          <w:tcPr>
            <w:tcW w:w="1701" w:type="dxa"/>
          </w:tcPr>
          <w:p w14:paraId="6557A7B2" w14:textId="07448742" w:rsidR="00EF6F34" w:rsidRPr="00EB79B1" w:rsidRDefault="00EF6F34" w:rsidP="00EF6F34">
            <w:pPr>
              <w:jc w:val="center"/>
            </w:pPr>
            <w:r>
              <w:t>0.14 (0.20)</w:t>
            </w:r>
          </w:p>
        </w:tc>
        <w:tc>
          <w:tcPr>
            <w:tcW w:w="1273" w:type="dxa"/>
          </w:tcPr>
          <w:p w14:paraId="6EC9511F" w14:textId="6B05B21C" w:rsidR="00EF6F34" w:rsidRPr="00BE34C6" w:rsidRDefault="00EF6F34" w:rsidP="00EF6F34">
            <w:pPr>
              <w:jc w:val="center"/>
            </w:pPr>
            <w:r>
              <w:t>-0.26 0.53</w:t>
            </w:r>
          </w:p>
        </w:tc>
      </w:tr>
      <w:tr w:rsidR="00A61921" w:rsidRPr="009A435C" w14:paraId="48E7940C" w14:textId="77777777" w:rsidTr="002C173A">
        <w:tc>
          <w:tcPr>
            <w:tcW w:w="2977" w:type="dxa"/>
            <w:tcBorders>
              <w:right w:val="nil"/>
            </w:tcBorders>
          </w:tcPr>
          <w:p w14:paraId="4BE92733" w14:textId="77777777" w:rsidR="00A61921" w:rsidRPr="009A435C" w:rsidRDefault="00A61921" w:rsidP="00A61921">
            <w:pPr>
              <w:jc w:val="right"/>
            </w:pPr>
            <w:r w:rsidRPr="009A435C">
              <w:t>Siblings</w:t>
            </w:r>
          </w:p>
        </w:tc>
        <w:tc>
          <w:tcPr>
            <w:tcW w:w="1843" w:type="dxa"/>
            <w:tcBorders>
              <w:left w:val="nil"/>
            </w:tcBorders>
          </w:tcPr>
          <w:p w14:paraId="4A91BAC0" w14:textId="548ED2C8" w:rsidR="00A61921" w:rsidRPr="00BE34C6" w:rsidRDefault="00A61921" w:rsidP="00A61921">
            <w:pPr>
              <w:jc w:val="center"/>
            </w:pPr>
            <w:r>
              <w:t>-0.26 (0.25)</w:t>
            </w:r>
          </w:p>
        </w:tc>
        <w:tc>
          <w:tcPr>
            <w:tcW w:w="1276" w:type="dxa"/>
          </w:tcPr>
          <w:p w14:paraId="53B62ED1" w14:textId="0639312E" w:rsidR="00A61921" w:rsidRPr="0010724A" w:rsidRDefault="00A61921" w:rsidP="00A61921">
            <w:pPr>
              <w:jc w:val="center"/>
            </w:pPr>
            <w:r>
              <w:t>-0.74 0.23</w:t>
            </w:r>
          </w:p>
        </w:tc>
        <w:tc>
          <w:tcPr>
            <w:tcW w:w="1701" w:type="dxa"/>
          </w:tcPr>
          <w:p w14:paraId="0F2EE451" w14:textId="5B20621D" w:rsidR="00A61921" w:rsidRPr="00EB79B1" w:rsidRDefault="00A61921" w:rsidP="00A61921">
            <w:pPr>
              <w:jc w:val="center"/>
            </w:pPr>
            <w:r>
              <w:t>-0.08 (0.26)</w:t>
            </w:r>
          </w:p>
        </w:tc>
        <w:tc>
          <w:tcPr>
            <w:tcW w:w="1273" w:type="dxa"/>
          </w:tcPr>
          <w:p w14:paraId="14F9A97B" w14:textId="0460D96A" w:rsidR="00A61921" w:rsidRPr="00BE34C6" w:rsidRDefault="00A61921" w:rsidP="00A61921">
            <w:pPr>
              <w:jc w:val="center"/>
            </w:pPr>
            <w:r>
              <w:t>-0.59 0.43</w:t>
            </w:r>
          </w:p>
        </w:tc>
      </w:tr>
      <w:tr w:rsidR="00A61921" w:rsidRPr="009A435C" w14:paraId="1902B608" w14:textId="77777777" w:rsidTr="002C173A">
        <w:tc>
          <w:tcPr>
            <w:tcW w:w="2977" w:type="dxa"/>
            <w:tcBorders>
              <w:right w:val="nil"/>
            </w:tcBorders>
          </w:tcPr>
          <w:p w14:paraId="066E7009" w14:textId="77777777" w:rsidR="00A61921" w:rsidRPr="009A435C" w:rsidRDefault="00A61921" w:rsidP="00A61921">
            <w:pPr>
              <w:jc w:val="right"/>
            </w:pPr>
            <w:r w:rsidRPr="009A435C">
              <w:t>Other family members</w:t>
            </w:r>
          </w:p>
        </w:tc>
        <w:tc>
          <w:tcPr>
            <w:tcW w:w="1843" w:type="dxa"/>
            <w:tcBorders>
              <w:left w:val="nil"/>
            </w:tcBorders>
          </w:tcPr>
          <w:p w14:paraId="55CCC762" w14:textId="12817A0C" w:rsidR="00A61921" w:rsidRPr="00BE34C6" w:rsidRDefault="00A61921" w:rsidP="00A61921">
            <w:pPr>
              <w:jc w:val="center"/>
            </w:pPr>
            <w:r>
              <w:t>-0.13 (0.15)</w:t>
            </w:r>
          </w:p>
        </w:tc>
        <w:tc>
          <w:tcPr>
            <w:tcW w:w="1276" w:type="dxa"/>
          </w:tcPr>
          <w:p w14:paraId="2C09EAB2" w14:textId="3CBABCC2" w:rsidR="00A61921" w:rsidRPr="00BE34C6" w:rsidRDefault="00A61921" w:rsidP="00A61921">
            <w:pPr>
              <w:jc w:val="center"/>
            </w:pPr>
            <w:r>
              <w:t>-0.42 0.16</w:t>
            </w:r>
          </w:p>
        </w:tc>
        <w:tc>
          <w:tcPr>
            <w:tcW w:w="1701" w:type="dxa"/>
          </w:tcPr>
          <w:p w14:paraId="137D7E51" w14:textId="62E82B47" w:rsidR="00A61921" w:rsidRPr="00626DE3" w:rsidRDefault="00A61921" w:rsidP="00A61921">
            <w:pPr>
              <w:jc w:val="center"/>
            </w:pPr>
            <w:r>
              <w:t>0.08 (0.15)</w:t>
            </w:r>
          </w:p>
        </w:tc>
        <w:tc>
          <w:tcPr>
            <w:tcW w:w="1273" w:type="dxa"/>
          </w:tcPr>
          <w:p w14:paraId="5063A01F" w14:textId="7FD12399" w:rsidR="00A61921" w:rsidRPr="00BE34C6" w:rsidRDefault="00A61921" w:rsidP="00A61921">
            <w:pPr>
              <w:jc w:val="center"/>
            </w:pPr>
            <w:r>
              <w:t>-0.21 0.38</w:t>
            </w:r>
          </w:p>
        </w:tc>
      </w:tr>
      <w:tr w:rsidR="00A61921" w:rsidRPr="009A435C" w14:paraId="1A3634D5" w14:textId="77777777" w:rsidTr="002C173A">
        <w:tc>
          <w:tcPr>
            <w:tcW w:w="2977" w:type="dxa"/>
            <w:tcBorders>
              <w:right w:val="nil"/>
            </w:tcBorders>
          </w:tcPr>
          <w:p w14:paraId="180E128C" w14:textId="77777777" w:rsidR="00A61921" w:rsidRPr="009A435C" w:rsidRDefault="00A61921" w:rsidP="00A61921">
            <w:pPr>
              <w:jc w:val="right"/>
            </w:pPr>
            <w:r w:rsidRPr="009A435C">
              <w:t>Friends</w:t>
            </w:r>
          </w:p>
        </w:tc>
        <w:tc>
          <w:tcPr>
            <w:tcW w:w="1843" w:type="dxa"/>
            <w:tcBorders>
              <w:left w:val="nil"/>
            </w:tcBorders>
          </w:tcPr>
          <w:p w14:paraId="6EEA3CD4" w14:textId="154F9880" w:rsidR="00A61921" w:rsidRPr="00BE34C6" w:rsidRDefault="00A61921" w:rsidP="00A61921">
            <w:pPr>
              <w:jc w:val="center"/>
            </w:pPr>
            <w:r>
              <w:t>-0.19 (0.22)</w:t>
            </w:r>
          </w:p>
        </w:tc>
        <w:tc>
          <w:tcPr>
            <w:tcW w:w="1276" w:type="dxa"/>
          </w:tcPr>
          <w:p w14:paraId="2B2C8528" w14:textId="299A19FA" w:rsidR="00A61921" w:rsidRPr="0010724A" w:rsidRDefault="00A61921" w:rsidP="00A61921">
            <w:pPr>
              <w:jc w:val="center"/>
            </w:pPr>
            <w:r>
              <w:t>-0.62 0.24</w:t>
            </w:r>
          </w:p>
        </w:tc>
        <w:tc>
          <w:tcPr>
            <w:tcW w:w="1701" w:type="dxa"/>
          </w:tcPr>
          <w:p w14:paraId="65FD17FC" w14:textId="17E35D7F" w:rsidR="00A61921" w:rsidRPr="00FF1E80" w:rsidRDefault="00A61921" w:rsidP="00A61921">
            <w:pPr>
              <w:jc w:val="center"/>
            </w:pPr>
            <w:r>
              <w:t>-0.02 (0.22)</w:t>
            </w:r>
          </w:p>
        </w:tc>
        <w:tc>
          <w:tcPr>
            <w:tcW w:w="1273" w:type="dxa"/>
          </w:tcPr>
          <w:p w14:paraId="398E1130" w14:textId="0886842B" w:rsidR="00A61921" w:rsidRPr="00BE34C6" w:rsidRDefault="00A61921" w:rsidP="00A61921">
            <w:pPr>
              <w:jc w:val="center"/>
            </w:pPr>
            <w:r>
              <w:t>-0.46 0.42</w:t>
            </w:r>
          </w:p>
        </w:tc>
      </w:tr>
      <w:tr w:rsidR="00A61921" w:rsidRPr="009A435C" w14:paraId="729EDA81" w14:textId="77777777" w:rsidTr="002C173A">
        <w:tc>
          <w:tcPr>
            <w:tcW w:w="2977" w:type="dxa"/>
            <w:tcBorders>
              <w:right w:val="nil"/>
            </w:tcBorders>
          </w:tcPr>
          <w:p w14:paraId="2987CAE9" w14:textId="2B890D7C" w:rsidR="00A61921" w:rsidRPr="009A435C" w:rsidRDefault="00A61921" w:rsidP="00A61921">
            <w:pPr>
              <w:jc w:val="right"/>
            </w:pPr>
            <w:r>
              <w:t>A</w:t>
            </w:r>
            <w:r w:rsidRPr="009A435C">
              <w:t>cquaintances</w:t>
            </w:r>
          </w:p>
        </w:tc>
        <w:tc>
          <w:tcPr>
            <w:tcW w:w="1843" w:type="dxa"/>
            <w:tcBorders>
              <w:left w:val="nil"/>
            </w:tcBorders>
          </w:tcPr>
          <w:p w14:paraId="59801F4A" w14:textId="43D719CD" w:rsidR="00A61921" w:rsidRPr="00BE34C6" w:rsidRDefault="00A61921" w:rsidP="00A61921">
            <w:pPr>
              <w:jc w:val="center"/>
            </w:pPr>
            <w:r>
              <w:t>-0.33 (0.20)</w:t>
            </w:r>
          </w:p>
        </w:tc>
        <w:tc>
          <w:tcPr>
            <w:tcW w:w="1276" w:type="dxa"/>
          </w:tcPr>
          <w:p w14:paraId="233D4123" w14:textId="2E059974" w:rsidR="00A61921" w:rsidRPr="0010724A" w:rsidRDefault="00A61921" w:rsidP="00A61921">
            <w:pPr>
              <w:jc w:val="center"/>
            </w:pPr>
            <w:r>
              <w:t>-0.73 0.07</w:t>
            </w:r>
          </w:p>
        </w:tc>
        <w:tc>
          <w:tcPr>
            <w:tcW w:w="1701" w:type="dxa"/>
          </w:tcPr>
          <w:p w14:paraId="7FF89ABA" w14:textId="27DCB1A9" w:rsidR="00A61921" w:rsidRPr="00FF1E80" w:rsidRDefault="00A61921" w:rsidP="00A61921">
            <w:pPr>
              <w:jc w:val="center"/>
            </w:pPr>
            <w:r>
              <w:t>-0.14 (0.21)</w:t>
            </w:r>
          </w:p>
        </w:tc>
        <w:tc>
          <w:tcPr>
            <w:tcW w:w="1273" w:type="dxa"/>
          </w:tcPr>
          <w:p w14:paraId="7F54C88E" w14:textId="589874EA" w:rsidR="00A61921" w:rsidRPr="00FF1E80" w:rsidRDefault="00A61921" w:rsidP="00A61921">
            <w:pPr>
              <w:jc w:val="center"/>
            </w:pPr>
            <w:r>
              <w:t>-0.56 0.27</w:t>
            </w:r>
          </w:p>
        </w:tc>
      </w:tr>
      <w:tr w:rsidR="00A61921" w:rsidRPr="009A435C" w14:paraId="50208162" w14:textId="77777777" w:rsidTr="002C173A">
        <w:tc>
          <w:tcPr>
            <w:tcW w:w="2977" w:type="dxa"/>
            <w:tcBorders>
              <w:right w:val="nil"/>
            </w:tcBorders>
          </w:tcPr>
          <w:p w14:paraId="53318EDB" w14:textId="77777777" w:rsidR="009A32FF" w:rsidRPr="009A435C" w:rsidRDefault="009A32FF" w:rsidP="007C0CEF">
            <w:pPr>
              <w:jc w:val="right"/>
            </w:pPr>
          </w:p>
        </w:tc>
        <w:tc>
          <w:tcPr>
            <w:tcW w:w="1843" w:type="dxa"/>
            <w:tcBorders>
              <w:left w:val="nil"/>
            </w:tcBorders>
          </w:tcPr>
          <w:p w14:paraId="2F425B79" w14:textId="77777777" w:rsidR="009A32FF" w:rsidRPr="005F791F" w:rsidRDefault="009A32FF" w:rsidP="007C0CEF">
            <w:pPr>
              <w:jc w:val="center"/>
              <w:rPr>
                <w:highlight w:val="yellow"/>
              </w:rPr>
            </w:pPr>
          </w:p>
        </w:tc>
        <w:tc>
          <w:tcPr>
            <w:tcW w:w="1276" w:type="dxa"/>
          </w:tcPr>
          <w:p w14:paraId="1FBC0AB9" w14:textId="77777777" w:rsidR="009A32FF" w:rsidRPr="005F791F" w:rsidRDefault="009A32FF" w:rsidP="007C0CEF">
            <w:pPr>
              <w:jc w:val="center"/>
              <w:rPr>
                <w:highlight w:val="yellow"/>
              </w:rPr>
            </w:pPr>
          </w:p>
        </w:tc>
        <w:tc>
          <w:tcPr>
            <w:tcW w:w="1701" w:type="dxa"/>
          </w:tcPr>
          <w:p w14:paraId="0BF425EA" w14:textId="77777777" w:rsidR="009A32FF" w:rsidRPr="005F791F" w:rsidRDefault="009A32FF" w:rsidP="007C0CEF">
            <w:pPr>
              <w:jc w:val="center"/>
              <w:rPr>
                <w:highlight w:val="yellow"/>
              </w:rPr>
            </w:pPr>
          </w:p>
        </w:tc>
        <w:tc>
          <w:tcPr>
            <w:tcW w:w="1273" w:type="dxa"/>
          </w:tcPr>
          <w:p w14:paraId="305F3928" w14:textId="77777777" w:rsidR="009A32FF" w:rsidRPr="005F791F" w:rsidRDefault="009A32FF" w:rsidP="007C0CEF">
            <w:pPr>
              <w:jc w:val="center"/>
              <w:rPr>
                <w:highlight w:val="yellow"/>
              </w:rPr>
            </w:pPr>
          </w:p>
        </w:tc>
      </w:tr>
      <w:tr w:rsidR="00A61921" w:rsidRPr="009A435C" w14:paraId="2B40EDD0" w14:textId="77777777" w:rsidTr="002C173A">
        <w:tc>
          <w:tcPr>
            <w:tcW w:w="2977" w:type="dxa"/>
            <w:tcBorders>
              <w:right w:val="nil"/>
            </w:tcBorders>
          </w:tcPr>
          <w:p w14:paraId="0A105BE1" w14:textId="77777777" w:rsidR="009A32FF" w:rsidRPr="009A435C" w:rsidRDefault="009A32FF" w:rsidP="007C0CEF">
            <w:pPr>
              <w:jc w:val="right"/>
              <w:rPr>
                <w:b/>
              </w:rPr>
            </w:pPr>
            <w:r w:rsidRPr="009A435C">
              <w:rPr>
                <w:b/>
              </w:rPr>
              <w:t>Controls</w:t>
            </w:r>
          </w:p>
        </w:tc>
        <w:tc>
          <w:tcPr>
            <w:tcW w:w="1843" w:type="dxa"/>
            <w:tcBorders>
              <w:left w:val="nil"/>
            </w:tcBorders>
          </w:tcPr>
          <w:p w14:paraId="30A180F5" w14:textId="77777777" w:rsidR="009A32FF" w:rsidRPr="005F791F" w:rsidRDefault="009A32FF" w:rsidP="007C0CEF">
            <w:pPr>
              <w:jc w:val="center"/>
              <w:rPr>
                <w:highlight w:val="yellow"/>
              </w:rPr>
            </w:pPr>
          </w:p>
        </w:tc>
        <w:tc>
          <w:tcPr>
            <w:tcW w:w="1276" w:type="dxa"/>
          </w:tcPr>
          <w:p w14:paraId="3EDD1603" w14:textId="77777777" w:rsidR="009A32FF" w:rsidRPr="005F791F" w:rsidRDefault="009A32FF" w:rsidP="007C0CEF">
            <w:pPr>
              <w:jc w:val="center"/>
              <w:rPr>
                <w:highlight w:val="yellow"/>
              </w:rPr>
            </w:pPr>
          </w:p>
        </w:tc>
        <w:tc>
          <w:tcPr>
            <w:tcW w:w="1701" w:type="dxa"/>
          </w:tcPr>
          <w:p w14:paraId="42A25738" w14:textId="77777777" w:rsidR="009A32FF" w:rsidRPr="005F791F" w:rsidRDefault="009A32FF" w:rsidP="007C0CEF">
            <w:pPr>
              <w:jc w:val="center"/>
              <w:rPr>
                <w:highlight w:val="yellow"/>
              </w:rPr>
            </w:pPr>
          </w:p>
        </w:tc>
        <w:tc>
          <w:tcPr>
            <w:tcW w:w="1273" w:type="dxa"/>
          </w:tcPr>
          <w:p w14:paraId="68F8C8EC" w14:textId="77777777" w:rsidR="009A32FF" w:rsidRPr="005F791F" w:rsidRDefault="009A32FF" w:rsidP="007C0CEF">
            <w:pPr>
              <w:jc w:val="center"/>
              <w:rPr>
                <w:highlight w:val="yellow"/>
              </w:rPr>
            </w:pPr>
          </w:p>
        </w:tc>
      </w:tr>
      <w:tr w:rsidR="00A61921" w:rsidRPr="009A435C" w14:paraId="42E7FAF8" w14:textId="77777777" w:rsidTr="002C173A">
        <w:tc>
          <w:tcPr>
            <w:tcW w:w="2977" w:type="dxa"/>
            <w:tcBorders>
              <w:right w:val="nil"/>
            </w:tcBorders>
          </w:tcPr>
          <w:p w14:paraId="74F00380" w14:textId="77777777" w:rsidR="009A32FF" w:rsidRPr="009A435C" w:rsidRDefault="009A32FF" w:rsidP="007C0CEF">
            <w:pPr>
              <w:jc w:val="right"/>
            </w:pPr>
            <w:r w:rsidRPr="009A435C">
              <w:t>Depression</w:t>
            </w:r>
          </w:p>
        </w:tc>
        <w:tc>
          <w:tcPr>
            <w:tcW w:w="1843" w:type="dxa"/>
            <w:tcBorders>
              <w:left w:val="nil"/>
            </w:tcBorders>
          </w:tcPr>
          <w:p w14:paraId="36C33585" w14:textId="6BCA0AA6" w:rsidR="009A32FF" w:rsidRPr="00BE34C6" w:rsidRDefault="00AC45E5" w:rsidP="007C0CEF">
            <w:pPr>
              <w:jc w:val="center"/>
            </w:pPr>
            <w:r>
              <w:t>0.73*** (0.07)</w:t>
            </w:r>
          </w:p>
        </w:tc>
        <w:tc>
          <w:tcPr>
            <w:tcW w:w="1276" w:type="dxa"/>
          </w:tcPr>
          <w:p w14:paraId="79E8F812" w14:textId="410773BF" w:rsidR="009A32FF" w:rsidRPr="0010724A" w:rsidRDefault="00AC45E5" w:rsidP="007C0CEF">
            <w:pPr>
              <w:jc w:val="center"/>
            </w:pPr>
            <w:r>
              <w:t>0.60 0.87</w:t>
            </w:r>
          </w:p>
        </w:tc>
        <w:tc>
          <w:tcPr>
            <w:tcW w:w="1701" w:type="dxa"/>
          </w:tcPr>
          <w:p w14:paraId="7981B2B0" w14:textId="754173F9" w:rsidR="009A32FF" w:rsidRPr="003503DB" w:rsidRDefault="00FC2F33" w:rsidP="007C0CEF">
            <w:pPr>
              <w:jc w:val="center"/>
            </w:pPr>
            <w:r>
              <w:t>0.73***</w:t>
            </w:r>
            <w:r w:rsidR="00F54FA9">
              <w:t xml:space="preserve"> (0.07)</w:t>
            </w:r>
          </w:p>
        </w:tc>
        <w:tc>
          <w:tcPr>
            <w:tcW w:w="1273" w:type="dxa"/>
          </w:tcPr>
          <w:p w14:paraId="7FB0F65B" w14:textId="6B0B0D9E" w:rsidR="009A32FF" w:rsidRPr="003503DB" w:rsidRDefault="00F54FA9" w:rsidP="007C0CEF">
            <w:pPr>
              <w:jc w:val="center"/>
            </w:pPr>
            <w:r>
              <w:t>0.60 0.86</w:t>
            </w:r>
          </w:p>
        </w:tc>
      </w:tr>
      <w:tr w:rsidR="00A61921" w:rsidRPr="009A435C" w14:paraId="26E7CDB9" w14:textId="77777777" w:rsidTr="002C173A">
        <w:tc>
          <w:tcPr>
            <w:tcW w:w="2977" w:type="dxa"/>
            <w:tcBorders>
              <w:right w:val="nil"/>
            </w:tcBorders>
          </w:tcPr>
          <w:p w14:paraId="5893C3F3" w14:textId="77777777" w:rsidR="009A32FF" w:rsidRPr="009A435C" w:rsidRDefault="009A32FF" w:rsidP="007C0CEF">
            <w:pPr>
              <w:jc w:val="right"/>
            </w:pPr>
          </w:p>
        </w:tc>
        <w:tc>
          <w:tcPr>
            <w:tcW w:w="1843" w:type="dxa"/>
            <w:tcBorders>
              <w:left w:val="nil"/>
            </w:tcBorders>
          </w:tcPr>
          <w:p w14:paraId="37D12289" w14:textId="77777777" w:rsidR="009A32FF" w:rsidRPr="005F791F" w:rsidRDefault="009A32FF" w:rsidP="007C0CEF">
            <w:pPr>
              <w:jc w:val="center"/>
              <w:rPr>
                <w:highlight w:val="yellow"/>
              </w:rPr>
            </w:pPr>
          </w:p>
        </w:tc>
        <w:tc>
          <w:tcPr>
            <w:tcW w:w="1276" w:type="dxa"/>
          </w:tcPr>
          <w:p w14:paraId="6D26B2C4" w14:textId="77777777" w:rsidR="009A32FF" w:rsidRPr="005F791F" w:rsidRDefault="009A32FF" w:rsidP="007C0CEF">
            <w:pPr>
              <w:jc w:val="center"/>
              <w:rPr>
                <w:highlight w:val="yellow"/>
              </w:rPr>
            </w:pPr>
          </w:p>
        </w:tc>
        <w:tc>
          <w:tcPr>
            <w:tcW w:w="1701" w:type="dxa"/>
          </w:tcPr>
          <w:p w14:paraId="00A4F09C" w14:textId="77777777" w:rsidR="009A32FF" w:rsidRPr="005F791F" w:rsidRDefault="009A32FF" w:rsidP="007C0CEF">
            <w:pPr>
              <w:jc w:val="center"/>
              <w:rPr>
                <w:highlight w:val="yellow"/>
              </w:rPr>
            </w:pPr>
          </w:p>
        </w:tc>
        <w:tc>
          <w:tcPr>
            <w:tcW w:w="1273" w:type="dxa"/>
          </w:tcPr>
          <w:p w14:paraId="52AF3742" w14:textId="77777777" w:rsidR="009A32FF" w:rsidRPr="005F791F" w:rsidRDefault="009A32FF" w:rsidP="007C0CEF">
            <w:pPr>
              <w:jc w:val="center"/>
              <w:rPr>
                <w:highlight w:val="yellow"/>
              </w:rPr>
            </w:pPr>
          </w:p>
        </w:tc>
      </w:tr>
      <w:tr w:rsidR="00A61921" w:rsidRPr="009A435C" w14:paraId="4BFCE278" w14:textId="77777777" w:rsidTr="002C173A">
        <w:tc>
          <w:tcPr>
            <w:tcW w:w="2977" w:type="dxa"/>
            <w:tcBorders>
              <w:right w:val="nil"/>
            </w:tcBorders>
          </w:tcPr>
          <w:p w14:paraId="1E9B29AF" w14:textId="15E99D52" w:rsidR="009A32FF" w:rsidRPr="0060317C" w:rsidRDefault="009A32FF">
            <w:pPr>
              <w:jc w:val="right"/>
            </w:pPr>
            <w:r w:rsidRPr="009A435C">
              <w:t>Age</w:t>
            </w:r>
            <w:r>
              <w:t xml:space="preserve"> </w:t>
            </w:r>
          </w:p>
        </w:tc>
        <w:tc>
          <w:tcPr>
            <w:tcW w:w="1843" w:type="dxa"/>
            <w:tcBorders>
              <w:left w:val="nil"/>
            </w:tcBorders>
          </w:tcPr>
          <w:p w14:paraId="419AD187" w14:textId="0C2393D9" w:rsidR="009A32FF" w:rsidRPr="005F791F" w:rsidRDefault="00AC45E5" w:rsidP="007C0CEF">
            <w:pPr>
              <w:jc w:val="center"/>
              <w:rPr>
                <w:highlight w:val="yellow"/>
              </w:rPr>
            </w:pPr>
            <w:r w:rsidRPr="002C173A">
              <w:t>0.03* (0.01)</w:t>
            </w:r>
          </w:p>
        </w:tc>
        <w:tc>
          <w:tcPr>
            <w:tcW w:w="1276" w:type="dxa"/>
          </w:tcPr>
          <w:p w14:paraId="6B64EF4C" w14:textId="21865ACC" w:rsidR="009A32FF" w:rsidRPr="005F791F" w:rsidRDefault="00AC45E5" w:rsidP="007C0CEF">
            <w:pPr>
              <w:jc w:val="center"/>
              <w:rPr>
                <w:highlight w:val="yellow"/>
              </w:rPr>
            </w:pPr>
            <w:r w:rsidRPr="002C173A">
              <w:t>0.00 0.06</w:t>
            </w:r>
          </w:p>
        </w:tc>
        <w:tc>
          <w:tcPr>
            <w:tcW w:w="1701" w:type="dxa"/>
            <w:shd w:val="clear" w:color="auto" w:fill="auto"/>
          </w:tcPr>
          <w:p w14:paraId="1A3D2CD9" w14:textId="7E902033" w:rsidR="009A32FF" w:rsidRPr="002C173A" w:rsidRDefault="00F54FA9" w:rsidP="007C0CEF">
            <w:pPr>
              <w:jc w:val="center"/>
            </w:pPr>
            <w:r w:rsidRPr="002C173A">
              <w:t>0.03* (0.01)</w:t>
            </w:r>
          </w:p>
        </w:tc>
        <w:tc>
          <w:tcPr>
            <w:tcW w:w="1273" w:type="dxa"/>
            <w:shd w:val="clear" w:color="auto" w:fill="auto"/>
          </w:tcPr>
          <w:p w14:paraId="37EE4C96" w14:textId="66400D30" w:rsidR="009A32FF" w:rsidRPr="002C173A" w:rsidRDefault="00F54FA9" w:rsidP="007C0CEF">
            <w:pPr>
              <w:jc w:val="center"/>
            </w:pPr>
            <w:r w:rsidRPr="002C173A">
              <w:t>0.00 0.06</w:t>
            </w:r>
          </w:p>
        </w:tc>
      </w:tr>
      <w:tr w:rsidR="00A61921" w:rsidRPr="009A435C" w14:paraId="767B47CD" w14:textId="77777777" w:rsidTr="002C173A">
        <w:tc>
          <w:tcPr>
            <w:tcW w:w="2977" w:type="dxa"/>
            <w:tcBorders>
              <w:right w:val="nil"/>
            </w:tcBorders>
          </w:tcPr>
          <w:p w14:paraId="009086C1" w14:textId="77777777" w:rsidR="009A32FF" w:rsidRPr="009A435C" w:rsidRDefault="009A32FF" w:rsidP="007C0CEF">
            <w:pPr>
              <w:jc w:val="right"/>
            </w:pPr>
          </w:p>
        </w:tc>
        <w:tc>
          <w:tcPr>
            <w:tcW w:w="1843" w:type="dxa"/>
            <w:tcBorders>
              <w:left w:val="nil"/>
            </w:tcBorders>
          </w:tcPr>
          <w:p w14:paraId="438E518F" w14:textId="77777777" w:rsidR="009A32FF" w:rsidRPr="005F791F" w:rsidRDefault="009A32FF" w:rsidP="007C0CEF">
            <w:pPr>
              <w:jc w:val="center"/>
              <w:rPr>
                <w:highlight w:val="yellow"/>
              </w:rPr>
            </w:pPr>
          </w:p>
        </w:tc>
        <w:tc>
          <w:tcPr>
            <w:tcW w:w="1276" w:type="dxa"/>
          </w:tcPr>
          <w:p w14:paraId="45DBC4AD" w14:textId="77777777" w:rsidR="009A32FF" w:rsidRPr="005F791F" w:rsidRDefault="009A32FF" w:rsidP="007C0CEF">
            <w:pPr>
              <w:jc w:val="center"/>
              <w:rPr>
                <w:highlight w:val="yellow"/>
              </w:rPr>
            </w:pPr>
          </w:p>
        </w:tc>
        <w:tc>
          <w:tcPr>
            <w:tcW w:w="1701" w:type="dxa"/>
          </w:tcPr>
          <w:p w14:paraId="1B14EB1B" w14:textId="77777777" w:rsidR="009A32FF" w:rsidRPr="005F791F" w:rsidRDefault="009A32FF" w:rsidP="007C0CEF">
            <w:pPr>
              <w:jc w:val="center"/>
              <w:rPr>
                <w:highlight w:val="yellow"/>
              </w:rPr>
            </w:pPr>
          </w:p>
        </w:tc>
        <w:tc>
          <w:tcPr>
            <w:tcW w:w="1273" w:type="dxa"/>
          </w:tcPr>
          <w:p w14:paraId="0C8C1E83" w14:textId="77777777" w:rsidR="009A32FF" w:rsidRPr="005F791F" w:rsidRDefault="009A32FF" w:rsidP="007C0CEF">
            <w:pPr>
              <w:jc w:val="center"/>
              <w:rPr>
                <w:highlight w:val="yellow"/>
              </w:rPr>
            </w:pPr>
          </w:p>
        </w:tc>
      </w:tr>
      <w:tr w:rsidR="00A61921" w:rsidRPr="009A435C" w14:paraId="4708F142" w14:textId="77777777" w:rsidTr="002C173A">
        <w:tc>
          <w:tcPr>
            <w:tcW w:w="2977" w:type="dxa"/>
            <w:tcBorders>
              <w:right w:val="nil"/>
            </w:tcBorders>
          </w:tcPr>
          <w:p w14:paraId="727E76DC" w14:textId="77777777" w:rsidR="009A32FF" w:rsidRPr="009A435C" w:rsidRDefault="009A32FF" w:rsidP="007C0CEF">
            <w:pPr>
              <w:jc w:val="right"/>
            </w:pPr>
            <w:r w:rsidRPr="009A435C">
              <w:t xml:space="preserve">Gender </w:t>
            </w:r>
            <w:r w:rsidRPr="009A435C">
              <w:rPr>
                <w:i/>
              </w:rPr>
              <w:t>(Ref. Men)</w:t>
            </w:r>
          </w:p>
        </w:tc>
        <w:tc>
          <w:tcPr>
            <w:tcW w:w="1843" w:type="dxa"/>
            <w:tcBorders>
              <w:left w:val="nil"/>
            </w:tcBorders>
          </w:tcPr>
          <w:p w14:paraId="78A2CBA2" w14:textId="6CECC4A2" w:rsidR="009A32FF" w:rsidRPr="00BE34C6" w:rsidRDefault="00AC45E5" w:rsidP="007C0CEF">
            <w:pPr>
              <w:jc w:val="center"/>
            </w:pPr>
            <w:r>
              <w:t>-0.11 (0.16)</w:t>
            </w:r>
          </w:p>
        </w:tc>
        <w:tc>
          <w:tcPr>
            <w:tcW w:w="1276" w:type="dxa"/>
          </w:tcPr>
          <w:p w14:paraId="186AED7B" w14:textId="416D0B59" w:rsidR="009A32FF" w:rsidRPr="00BE34C6" w:rsidRDefault="00B305E5" w:rsidP="007C0CEF">
            <w:pPr>
              <w:jc w:val="center"/>
            </w:pPr>
            <w:r>
              <w:t>-0.43 0.20</w:t>
            </w:r>
          </w:p>
        </w:tc>
        <w:tc>
          <w:tcPr>
            <w:tcW w:w="1701" w:type="dxa"/>
          </w:tcPr>
          <w:p w14:paraId="59254340" w14:textId="0F592FC6" w:rsidR="009A32FF" w:rsidRPr="00FF1E80" w:rsidRDefault="00F54FA9" w:rsidP="007C0CEF">
            <w:pPr>
              <w:jc w:val="center"/>
            </w:pPr>
            <w:r>
              <w:t>-0.08 (0.16)</w:t>
            </w:r>
          </w:p>
        </w:tc>
        <w:tc>
          <w:tcPr>
            <w:tcW w:w="1273" w:type="dxa"/>
          </w:tcPr>
          <w:p w14:paraId="0591D79A" w14:textId="6B8A8A01" w:rsidR="009A32FF" w:rsidRPr="00FF1E80" w:rsidRDefault="00F54FA9" w:rsidP="007C0CEF">
            <w:pPr>
              <w:jc w:val="center"/>
            </w:pPr>
            <w:r>
              <w:t>-0.39 0.23</w:t>
            </w:r>
          </w:p>
        </w:tc>
      </w:tr>
      <w:tr w:rsidR="00A61921" w:rsidRPr="009A435C" w14:paraId="39E54B86" w14:textId="77777777" w:rsidTr="002C173A">
        <w:tc>
          <w:tcPr>
            <w:tcW w:w="2977" w:type="dxa"/>
            <w:tcBorders>
              <w:right w:val="nil"/>
            </w:tcBorders>
          </w:tcPr>
          <w:p w14:paraId="3D1C414D" w14:textId="77777777" w:rsidR="009A32FF" w:rsidRPr="009A435C" w:rsidRDefault="009A32FF" w:rsidP="007C0CEF">
            <w:pPr>
              <w:jc w:val="right"/>
            </w:pPr>
          </w:p>
        </w:tc>
        <w:tc>
          <w:tcPr>
            <w:tcW w:w="1843" w:type="dxa"/>
            <w:tcBorders>
              <w:left w:val="nil"/>
            </w:tcBorders>
          </w:tcPr>
          <w:p w14:paraId="0001F607" w14:textId="77777777" w:rsidR="009A32FF" w:rsidRPr="005F791F" w:rsidRDefault="009A32FF" w:rsidP="007C0CEF">
            <w:pPr>
              <w:jc w:val="center"/>
              <w:rPr>
                <w:highlight w:val="yellow"/>
              </w:rPr>
            </w:pPr>
          </w:p>
        </w:tc>
        <w:tc>
          <w:tcPr>
            <w:tcW w:w="1276" w:type="dxa"/>
          </w:tcPr>
          <w:p w14:paraId="66480FDB" w14:textId="77777777" w:rsidR="009A32FF" w:rsidRPr="005F791F" w:rsidRDefault="009A32FF" w:rsidP="007C0CEF">
            <w:pPr>
              <w:jc w:val="center"/>
              <w:rPr>
                <w:highlight w:val="yellow"/>
              </w:rPr>
            </w:pPr>
          </w:p>
        </w:tc>
        <w:tc>
          <w:tcPr>
            <w:tcW w:w="1701" w:type="dxa"/>
          </w:tcPr>
          <w:p w14:paraId="75952FEE" w14:textId="77777777" w:rsidR="009A32FF" w:rsidRPr="005F791F" w:rsidRDefault="009A32FF" w:rsidP="007C0CEF">
            <w:pPr>
              <w:jc w:val="center"/>
              <w:rPr>
                <w:highlight w:val="yellow"/>
              </w:rPr>
            </w:pPr>
          </w:p>
        </w:tc>
        <w:tc>
          <w:tcPr>
            <w:tcW w:w="1273" w:type="dxa"/>
          </w:tcPr>
          <w:p w14:paraId="775CB053" w14:textId="77777777" w:rsidR="009A32FF" w:rsidRPr="005F791F" w:rsidRDefault="009A32FF" w:rsidP="007C0CEF">
            <w:pPr>
              <w:jc w:val="center"/>
              <w:rPr>
                <w:highlight w:val="yellow"/>
              </w:rPr>
            </w:pPr>
          </w:p>
        </w:tc>
      </w:tr>
      <w:tr w:rsidR="00A61921" w:rsidRPr="009A435C" w14:paraId="64A7F919" w14:textId="77777777" w:rsidTr="002C173A">
        <w:tc>
          <w:tcPr>
            <w:tcW w:w="2977" w:type="dxa"/>
            <w:tcBorders>
              <w:right w:val="nil"/>
            </w:tcBorders>
          </w:tcPr>
          <w:p w14:paraId="2C8F38C2" w14:textId="77777777" w:rsidR="009A32FF" w:rsidRPr="0060317C" w:rsidRDefault="009A32FF" w:rsidP="007C0CEF">
            <w:pPr>
              <w:jc w:val="right"/>
            </w:pPr>
            <w:r w:rsidRPr="009A435C">
              <w:t xml:space="preserve">Education </w:t>
            </w:r>
            <w:r w:rsidRPr="009A435C">
              <w:rPr>
                <w:i/>
              </w:rPr>
              <w:t>(Ref. Low)</w:t>
            </w:r>
          </w:p>
        </w:tc>
        <w:tc>
          <w:tcPr>
            <w:tcW w:w="1843" w:type="dxa"/>
            <w:tcBorders>
              <w:left w:val="nil"/>
            </w:tcBorders>
          </w:tcPr>
          <w:p w14:paraId="0D814598" w14:textId="77777777" w:rsidR="009A32FF" w:rsidRPr="005F791F" w:rsidRDefault="009A32FF" w:rsidP="007C0CEF">
            <w:pPr>
              <w:jc w:val="center"/>
              <w:rPr>
                <w:highlight w:val="yellow"/>
              </w:rPr>
            </w:pPr>
          </w:p>
        </w:tc>
        <w:tc>
          <w:tcPr>
            <w:tcW w:w="1276" w:type="dxa"/>
          </w:tcPr>
          <w:p w14:paraId="335786E6" w14:textId="77777777" w:rsidR="009A32FF" w:rsidRPr="005F791F" w:rsidRDefault="009A32FF" w:rsidP="007C0CEF">
            <w:pPr>
              <w:jc w:val="center"/>
              <w:rPr>
                <w:highlight w:val="yellow"/>
              </w:rPr>
            </w:pPr>
          </w:p>
        </w:tc>
        <w:tc>
          <w:tcPr>
            <w:tcW w:w="1701" w:type="dxa"/>
          </w:tcPr>
          <w:p w14:paraId="3FDF059D" w14:textId="77777777" w:rsidR="009A32FF" w:rsidRPr="005F791F" w:rsidRDefault="009A32FF" w:rsidP="007C0CEF">
            <w:pPr>
              <w:jc w:val="center"/>
              <w:rPr>
                <w:highlight w:val="yellow"/>
              </w:rPr>
            </w:pPr>
          </w:p>
        </w:tc>
        <w:tc>
          <w:tcPr>
            <w:tcW w:w="1273" w:type="dxa"/>
          </w:tcPr>
          <w:p w14:paraId="69E72CA1" w14:textId="77777777" w:rsidR="009A32FF" w:rsidRPr="005F791F" w:rsidRDefault="009A32FF" w:rsidP="007C0CEF">
            <w:pPr>
              <w:jc w:val="center"/>
              <w:rPr>
                <w:highlight w:val="yellow"/>
              </w:rPr>
            </w:pPr>
          </w:p>
        </w:tc>
      </w:tr>
      <w:tr w:rsidR="00A61921" w:rsidRPr="009A435C" w14:paraId="2C021C2A" w14:textId="77777777" w:rsidTr="002C173A">
        <w:tc>
          <w:tcPr>
            <w:tcW w:w="2977" w:type="dxa"/>
            <w:tcBorders>
              <w:right w:val="nil"/>
            </w:tcBorders>
          </w:tcPr>
          <w:p w14:paraId="1B0C2168" w14:textId="77777777" w:rsidR="009A32FF" w:rsidRPr="009A435C" w:rsidRDefault="009A32FF" w:rsidP="007C0CEF">
            <w:pPr>
              <w:jc w:val="right"/>
            </w:pPr>
            <w:r w:rsidRPr="009A435C">
              <w:t>Intermediate</w:t>
            </w:r>
          </w:p>
        </w:tc>
        <w:tc>
          <w:tcPr>
            <w:tcW w:w="1843" w:type="dxa"/>
            <w:tcBorders>
              <w:left w:val="nil"/>
            </w:tcBorders>
          </w:tcPr>
          <w:p w14:paraId="3B6A46C8" w14:textId="53E4475F" w:rsidR="009A32FF" w:rsidRPr="00BE34C6" w:rsidRDefault="00AC45E5" w:rsidP="007C0CEF">
            <w:pPr>
              <w:jc w:val="center"/>
            </w:pPr>
            <w:r>
              <w:t>0.11 (0.19)</w:t>
            </w:r>
          </w:p>
        </w:tc>
        <w:tc>
          <w:tcPr>
            <w:tcW w:w="1276" w:type="dxa"/>
          </w:tcPr>
          <w:p w14:paraId="772A42BD" w14:textId="7792F8BA" w:rsidR="009A32FF" w:rsidRPr="0010724A" w:rsidRDefault="00AC45E5" w:rsidP="007C0CEF">
            <w:pPr>
              <w:jc w:val="center"/>
            </w:pPr>
            <w:r>
              <w:t>-0.27 0.48</w:t>
            </w:r>
          </w:p>
        </w:tc>
        <w:tc>
          <w:tcPr>
            <w:tcW w:w="1701" w:type="dxa"/>
          </w:tcPr>
          <w:p w14:paraId="2B4F55EE" w14:textId="5C5CE304" w:rsidR="009A32FF" w:rsidRPr="003503DB" w:rsidRDefault="00F54FA9" w:rsidP="007C0CEF">
            <w:pPr>
              <w:jc w:val="center"/>
            </w:pPr>
            <w:r>
              <w:t>0.12 (0.19)</w:t>
            </w:r>
          </w:p>
        </w:tc>
        <w:tc>
          <w:tcPr>
            <w:tcW w:w="1273" w:type="dxa"/>
          </w:tcPr>
          <w:p w14:paraId="1DA05C50" w14:textId="727DFC92" w:rsidR="009A32FF" w:rsidRPr="003503DB" w:rsidRDefault="00F54FA9" w:rsidP="007C0CEF">
            <w:pPr>
              <w:jc w:val="center"/>
            </w:pPr>
            <w:r>
              <w:t>-0.25 0.49</w:t>
            </w:r>
          </w:p>
        </w:tc>
      </w:tr>
      <w:tr w:rsidR="00A61921" w:rsidRPr="009A435C" w14:paraId="138230F4" w14:textId="77777777" w:rsidTr="002C173A">
        <w:tc>
          <w:tcPr>
            <w:tcW w:w="2977" w:type="dxa"/>
            <w:tcBorders>
              <w:bottom w:val="single" w:sz="4" w:space="0" w:color="auto"/>
              <w:right w:val="nil"/>
            </w:tcBorders>
          </w:tcPr>
          <w:p w14:paraId="67FF4C73" w14:textId="77777777" w:rsidR="009A32FF" w:rsidRPr="009A435C" w:rsidRDefault="009A32FF" w:rsidP="007C0CEF">
            <w:pPr>
              <w:jc w:val="right"/>
            </w:pPr>
            <w:r w:rsidRPr="009A435C">
              <w:t>High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</w:tcBorders>
          </w:tcPr>
          <w:p w14:paraId="4824C5C6" w14:textId="664F715C" w:rsidR="009A32FF" w:rsidRPr="00BE34C6" w:rsidRDefault="00AC45E5" w:rsidP="007C0CEF">
            <w:pPr>
              <w:jc w:val="center"/>
            </w:pPr>
            <w:r>
              <w:t>0.11 (0.24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5C40948" w14:textId="671EDCBE" w:rsidR="009A32FF" w:rsidRPr="00BE34C6" w:rsidRDefault="00AC45E5" w:rsidP="007C0CEF">
            <w:pPr>
              <w:jc w:val="center"/>
            </w:pPr>
            <w:r>
              <w:t>-0.36 0.58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CA4EC85" w14:textId="26075604" w:rsidR="009A32FF" w:rsidRPr="003503DB" w:rsidRDefault="00F54FA9" w:rsidP="007C0CEF">
            <w:pPr>
              <w:jc w:val="center"/>
            </w:pPr>
            <w:r>
              <w:t>0.15 (0.23)</w:t>
            </w: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14:paraId="2E126A3B" w14:textId="027BAE00" w:rsidR="009A32FF" w:rsidRPr="003503DB" w:rsidRDefault="00F54FA9" w:rsidP="007C0CEF">
            <w:pPr>
              <w:jc w:val="center"/>
            </w:pPr>
            <w:r>
              <w:t>-0.31 0.61</w:t>
            </w:r>
          </w:p>
        </w:tc>
      </w:tr>
      <w:tr w:rsidR="00A61921" w:rsidRPr="009A435C" w14:paraId="7CA9ADB0" w14:textId="77777777" w:rsidTr="002C173A">
        <w:tc>
          <w:tcPr>
            <w:tcW w:w="2977" w:type="dxa"/>
            <w:tcBorders>
              <w:top w:val="single" w:sz="4" w:space="0" w:color="auto"/>
              <w:right w:val="nil"/>
            </w:tcBorders>
          </w:tcPr>
          <w:p w14:paraId="6163BFEB" w14:textId="27801AA5" w:rsidR="00EF6F34" w:rsidRPr="009A435C" w:rsidRDefault="00EF6F34" w:rsidP="00EF6F34">
            <w:pPr>
              <w:jc w:val="right"/>
            </w:pPr>
            <w:r>
              <w:t>Cut 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</w:tcBorders>
          </w:tcPr>
          <w:p w14:paraId="4AC697BA" w14:textId="3F48E6C1" w:rsidR="00EF6F34" w:rsidRPr="00BE34C6" w:rsidDel="00292F9B" w:rsidRDefault="00EF6F34" w:rsidP="00EF6F34">
            <w:pPr>
              <w:jc w:val="center"/>
            </w:pPr>
            <w:r>
              <w:t>3.83 (1.28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FB78FFD" w14:textId="31994077" w:rsidR="00EF6F34" w:rsidRPr="00BE34C6" w:rsidDel="00292F9B" w:rsidRDefault="00EF6F34" w:rsidP="00EF6F34">
            <w:pPr>
              <w:jc w:val="center"/>
            </w:pPr>
            <w:r>
              <w:t>1.30 6.36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01BB973" w14:textId="4C65C373" w:rsidR="00EF6F34" w:rsidRPr="003503DB" w:rsidDel="00292F9B" w:rsidRDefault="00EF6F34" w:rsidP="00EF6F34">
            <w:pPr>
              <w:jc w:val="center"/>
            </w:pPr>
            <w:r>
              <w:t>3.55 (1.28)</w:t>
            </w:r>
          </w:p>
        </w:tc>
        <w:tc>
          <w:tcPr>
            <w:tcW w:w="1273" w:type="dxa"/>
            <w:tcBorders>
              <w:top w:val="single" w:sz="4" w:space="0" w:color="auto"/>
            </w:tcBorders>
          </w:tcPr>
          <w:p w14:paraId="42A630C4" w14:textId="770801F8" w:rsidR="00EF6F34" w:rsidRPr="003503DB" w:rsidDel="00292F9B" w:rsidRDefault="00EF6F34" w:rsidP="00EF6F34">
            <w:pPr>
              <w:jc w:val="center"/>
            </w:pPr>
            <w:r>
              <w:t>1.02 6.07</w:t>
            </w:r>
          </w:p>
        </w:tc>
      </w:tr>
      <w:tr w:rsidR="00A61921" w:rsidRPr="009A435C" w14:paraId="10AB5F33" w14:textId="77777777" w:rsidTr="002C173A">
        <w:tc>
          <w:tcPr>
            <w:tcW w:w="2977" w:type="dxa"/>
            <w:tcBorders>
              <w:right w:val="nil"/>
            </w:tcBorders>
          </w:tcPr>
          <w:p w14:paraId="02019945" w14:textId="788AFBA9" w:rsidR="00EF6F34" w:rsidRPr="009A435C" w:rsidRDefault="00EF6F34" w:rsidP="00EF6F34">
            <w:pPr>
              <w:jc w:val="right"/>
            </w:pPr>
            <w:r>
              <w:t>Cut 2</w:t>
            </w:r>
          </w:p>
        </w:tc>
        <w:tc>
          <w:tcPr>
            <w:tcW w:w="1843" w:type="dxa"/>
            <w:tcBorders>
              <w:left w:val="nil"/>
            </w:tcBorders>
          </w:tcPr>
          <w:p w14:paraId="12618BC4" w14:textId="2D6BE96D" w:rsidR="00EF6F34" w:rsidRPr="00BE34C6" w:rsidDel="00292F9B" w:rsidRDefault="00EF6F34" w:rsidP="00EF6F34">
            <w:pPr>
              <w:jc w:val="center"/>
            </w:pPr>
            <w:r>
              <w:t>5.83 (1.29)</w:t>
            </w:r>
          </w:p>
        </w:tc>
        <w:tc>
          <w:tcPr>
            <w:tcW w:w="1276" w:type="dxa"/>
          </w:tcPr>
          <w:p w14:paraId="433B8B50" w14:textId="1322E012" w:rsidR="00EF6F34" w:rsidRPr="00BE34C6" w:rsidDel="00292F9B" w:rsidRDefault="00EF6F34" w:rsidP="00EF6F34">
            <w:pPr>
              <w:jc w:val="center"/>
            </w:pPr>
            <w:r>
              <w:t>3.28 8.38</w:t>
            </w:r>
          </w:p>
        </w:tc>
        <w:tc>
          <w:tcPr>
            <w:tcW w:w="1701" w:type="dxa"/>
          </w:tcPr>
          <w:p w14:paraId="5E5C53E0" w14:textId="28983A71" w:rsidR="00EF6F34" w:rsidRPr="003503DB" w:rsidDel="00292F9B" w:rsidRDefault="00EF6F34" w:rsidP="00EF6F34">
            <w:pPr>
              <w:jc w:val="center"/>
            </w:pPr>
            <w:r>
              <w:t>5.56 (1.29)</w:t>
            </w:r>
          </w:p>
        </w:tc>
        <w:tc>
          <w:tcPr>
            <w:tcW w:w="1273" w:type="dxa"/>
          </w:tcPr>
          <w:p w14:paraId="170AB416" w14:textId="7306C083" w:rsidR="00EF6F34" w:rsidRPr="003503DB" w:rsidDel="00292F9B" w:rsidRDefault="00EF6F34" w:rsidP="00EF6F34">
            <w:pPr>
              <w:jc w:val="center"/>
            </w:pPr>
            <w:r>
              <w:t>3.01 8.11</w:t>
            </w:r>
          </w:p>
        </w:tc>
      </w:tr>
      <w:tr w:rsidR="00A61921" w:rsidRPr="009A435C" w14:paraId="2E12DCB2" w14:textId="77777777" w:rsidTr="002C173A">
        <w:tc>
          <w:tcPr>
            <w:tcW w:w="2977" w:type="dxa"/>
            <w:tcBorders>
              <w:right w:val="nil"/>
            </w:tcBorders>
          </w:tcPr>
          <w:p w14:paraId="3BF11000" w14:textId="34052D01" w:rsidR="00EF6F34" w:rsidRPr="009A435C" w:rsidRDefault="00EF6F34" w:rsidP="00EF6F34">
            <w:pPr>
              <w:jc w:val="right"/>
            </w:pPr>
            <w:r>
              <w:t>Cut 3</w:t>
            </w:r>
          </w:p>
        </w:tc>
        <w:tc>
          <w:tcPr>
            <w:tcW w:w="1843" w:type="dxa"/>
            <w:tcBorders>
              <w:left w:val="nil"/>
            </w:tcBorders>
          </w:tcPr>
          <w:p w14:paraId="29FF9469" w14:textId="22DF55EE" w:rsidR="00EF6F34" w:rsidRPr="00BE34C6" w:rsidDel="00292F9B" w:rsidRDefault="00EF6F34" w:rsidP="00EF6F34">
            <w:pPr>
              <w:jc w:val="center"/>
            </w:pPr>
            <w:r>
              <w:t>6.85 (1.32)</w:t>
            </w:r>
          </w:p>
        </w:tc>
        <w:tc>
          <w:tcPr>
            <w:tcW w:w="1276" w:type="dxa"/>
          </w:tcPr>
          <w:p w14:paraId="4CED53C4" w14:textId="2D15FC33" w:rsidR="00EF6F34" w:rsidRPr="00BE34C6" w:rsidDel="00292F9B" w:rsidRDefault="00EF6F34" w:rsidP="00EF6F34">
            <w:pPr>
              <w:jc w:val="center"/>
            </w:pPr>
            <w:r>
              <w:t>4.22 9.48</w:t>
            </w:r>
          </w:p>
        </w:tc>
        <w:tc>
          <w:tcPr>
            <w:tcW w:w="1701" w:type="dxa"/>
          </w:tcPr>
          <w:p w14:paraId="47B354F4" w14:textId="65145C05" w:rsidR="00EF6F34" w:rsidRPr="003503DB" w:rsidDel="00292F9B" w:rsidRDefault="00EF6F34" w:rsidP="00EF6F34">
            <w:pPr>
              <w:jc w:val="center"/>
            </w:pPr>
            <w:r>
              <w:t>6.59 (1.33)</w:t>
            </w:r>
          </w:p>
        </w:tc>
        <w:tc>
          <w:tcPr>
            <w:tcW w:w="1273" w:type="dxa"/>
          </w:tcPr>
          <w:p w14:paraId="45CEEACF" w14:textId="591B2486" w:rsidR="00EF6F34" w:rsidRPr="003503DB" w:rsidDel="00292F9B" w:rsidRDefault="00EF6F34" w:rsidP="00EF6F34">
            <w:pPr>
              <w:jc w:val="center"/>
            </w:pPr>
            <w:r>
              <w:t>3.95 9.22</w:t>
            </w:r>
          </w:p>
        </w:tc>
      </w:tr>
      <w:tr w:rsidR="00A61921" w:rsidRPr="009A435C" w14:paraId="14AF4704" w14:textId="77777777" w:rsidTr="002C173A">
        <w:tc>
          <w:tcPr>
            <w:tcW w:w="2977" w:type="dxa"/>
            <w:tcBorders>
              <w:bottom w:val="nil"/>
              <w:right w:val="nil"/>
            </w:tcBorders>
          </w:tcPr>
          <w:p w14:paraId="7EDB3395" w14:textId="57BE61D2" w:rsidR="00292F9B" w:rsidRPr="009A435C" w:rsidRDefault="00292F9B" w:rsidP="007C0CEF">
            <w:pPr>
              <w:jc w:val="right"/>
            </w:pPr>
            <w:r>
              <w:t>F</w:t>
            </w:r>
          </w:p>
        </w:tc>
        <w:tc>
          <w:tcPr>
            <w:tcW w:w="1843" w:type="dxa"/>
            <w:tcBorders>
              <w:left w:val="nil"/>
              <w:bottom w:val="nil"/>
            </w:tcBorders>
          </w:tcPr>
          <w:p w14:paraId="3A56DDA8" w14:textId="2FD97FB1" w:rsidR="00292F9B" w:rsidRPr="00BE34C6" w:rsidDel="00292F9B" w:rsidRDefault="00292F9B" w:rsidP="007C0CEF">
            <w:pPr>
              <w:jc w:val="center"/>
            </w:pPr>
            <w:r>
              <w:t>19.32***</w:t>
            </w:r>
          </w:p>
        </w:tc>
        <w:tc>
          <w:tcPr>
            <w:tcW w:w="1276" w:type="dxa"/>
            <w:tcBorders>
              <w:bottom w:val="nil"/>
            </w:tcBorders>
          </w:tcPr>
          <w:p w14:paraId="318239B1" w14:textId="77777777" w:rsidR="00292F9B" w:rsidRPr="00BE34C6" w:rsidDel="00292F9B" w:rsidRDefault="00292F9B" w:rsidP="007C0CEF">
            <w:pPr>
              <w:jc w:val="center"/>
            </w:pPr>
          </w:p>
        </w:tc>
        <w:tc>
          <w:tcPr>
            <w:tcW w:w="1701" w:type="dxa"/>
            <w:tcBorders>
              <w:bottom w:val="nil"/>
            </w:tcBorders>
          </w:tcPr>
          <w:p w14:paraId="6BEC15F6" w14:textId="36E64233" w:rsidR="00292F9B" w:rsidRPr="003503DB" w:rsidDel="00292F9B" w:rsidRDefault="00EF6F34" w:rsidP="007C0CEF">
            <w:pPr>
              <w:jc w:val="center"/>
            </w:pPr>
            <w:r>
              <w:t>19.34***</w:t>
            </w:r>
          </w:p>
        </w:tc>
        <w:tc>
          <w:tcPr>
            <w:tcW w:w="1273" w:type="dxa"/>
            <w:tcBorders>
              <w:bottom w:val="nil"/>
            </w:tcBorders>
          </w:tcPr>
          <w:p w14:paraId="5B137653" w14:textId="77777777" w:rsidR="00292F9B" w:rsidRPr="003503DB" w:rsidDel="00292F9B" w:rsidRDefault="00292F9B" w:rsidP="007C0CEF">
            <w:pPr>
              <w:jc w:val="center"/>
            </w:pPr>
          </w:p>
        </w:tc>
      </w:tr>
      <w:tr w:rsidR="00A61921" w:rsidRPr="009A435C" w14:paraId="050DC705" w14:textId="77777777" w:rsidTr="002C173A">
        <w:tc>
          <w:tcPr>
            <w:tcW w:w="2977" w:type="dxa"/>
            <w:tcBorders>
              <w:top w:val="nil"/>
              <w:bottom w:val="single" w:sz="2" w:space="0" w:color="000000"/>
              <w:right w:val="nil"/>
            </w:tcBorders>
          </w:tcPr>
          <w:p w14:paraId="34213980" w14:textId="77777777" w:rsidR="009A32FF" w:rsidRPr="009A435C" w:rsidRDefault="009A32FF" w:rsidP="007C0CEF">
            <w:pPr>
              <w:jc w:val="right"/>
            </w:pPr>
            <w:r w:rsidRPr="009A435C">
              <w:t>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0" w:space="0" w:color="000000"/>
            </w:tcBorders>
          </w:tcPr>
          <w:p w14:paraId="79A7B3AC" w14:textId="77777777" w:rsidR="009A32FF" w:rsidRPr="00BE34C6" w:rsidRDefault="009A32FF" w:rsidP="007C0CEF">
            <w:pPr>
              <w:jc w:val="center"/>
            </w:pPr>
            <w:r w:rsidRPr="00BE34C6">
              <w:t>1860</w:t>
            </w:r>
          </w:p>
        </w:tc>
        <w:tc>
          <w:tcPr>
            <w:tcW w:w="1276" w:type="dxa"/>
            <w:tcBorders>
              <w:top w:val="nil"/>
              <w:bottom w:val="single" w:sz="0" w:space="0" w:color="000000"/>
            </w:tcBorders>
          </w:tcPr>
          <w:p w14:paraId="31A4B4F6" w14:textId="77777777" w:rsidR="009A32FF" w:rsidRPr="00CE78BA" w:rsidRDefault="009A32FF" w:rsidP="007C0CEF">
            <w:pPr>
              <w:jc w:val="center"/>
            </w:pPr>
          </w:p>
        </w:tc>
        <w:tc>
          <w:tcPr>
            <w:tcW w:w="1701" w:type="dxa"/>
            <w:tcBorders>
              <w:top w:val="nil"/>
              <w:bottom w:val="single" w:sz="0" w:space="0" w:color="000000"/>
            </w:tcBorders>
          </w:tcPr>
          <w:p w14:paraId="16BF155D" w14:textId="77777777" w:rsidR="009A32FF" w:rsidRPr="003503DB" w:rsidRDefault="009A32FF" w:rsidP="007C0CEF">
            <w:pPr>
              <w:jc w:val="center"/>
            </w:pPr>
            <w:r w:rsidRPr="003503DB">
              <w:t>1860</w:t>
            </w:r>
          </w:p>
        </w:tc>
        <w:tc>
          <w:tcPr>
            <w:tcW w:w="1273" w:type="dxa"/>
            <w:tcBorders>
              <w:top w:val="nil"/>
              <w:bottom w:val="single" w:sz="0" w:space="0" w:color="000000"/>
            </w:tcBorders>
          </w:tcPr>
          <w:p w14:paraId="3BA35C04" w14:textId="77777777" w:rsidR="009A32FF" w:rsidRPr="003503DB" w:rsidRDefault="009A32FF" w:rsidP="007C0CEF">
            <w:pPr>
              <w:jc w:val="center"/>
            </w:pPr>
          </w:p>
        </w:tc>
      </w:tr>
    </w:tbl>
    <w:p w14:paraId="7C98BBD1" w14:textId="5DCEE19B" w:rsidR="009A32FF" w:rsidRDefault="009A32FF" w:rsidP="009A32FF">
      <w:pPr>
        <w:spacing w:after="0" w:line="360" w:lineRule="auto"/>
        <w:jc w:val="both"/>
        <w:rPr>
          <w:lang w:val="en-US"/>
        </w:rPr>
      </w:pPr>
      <w:r w:rsidRPr="005F791F">
        <w:rPr>
          <w:lang w:val="en-US"/>
        </w:rPr>
        <w:t>Note: NRW80+; weighted data; * p&lt;0.05; ** p&lt;0.01; *** p&lt;0.001.</w:t>
      </w:r>
    </w:p>
    <w:p w14:paraId="6B8AD344" w14:textId="3AD12569" w:rsidR="00331A21" w:rsidRPr="005F791F" w:rsidRDefault="00331A21" w:rsidP="009A32FF">
      <w:pPr>
        <w:spacing w:after="0" w:line="360" w:lineRule="auto"/>
        <w:ind w:firstLine="720"/>
        <w:jc w:val="both"/>
        <w:rPr>
          <w:lang w:val="en-US"/>
        </w:rPr>
      </w:pPr>
    </w:p>
    <w:sectPr w:rsidR="00331A21" w:rsidRPr="005F791F" w:rsidSect="00194D46">
      <w:headerReference w:type="default" r:id="rId8"/>
      <w:footerReference w:type="default" r:id="rId9"/>
      <w:pgSz w:w="11906" w:h="16838" w:code="9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E413C1A" w14:textId="77777777" w:rsidR="00DE6E7B" w:rsidRDefault="00DE6E7B" w:rsidP="00194D46">
      <w:pPr>
        <w:spacing w:after="0" w:line="240" w:lineRule="auto"/>
      </w:pPr>
      <w:r>
        <w:separator/>
      </w:r>
    </w:p>
  </w:endnote>
  <w:endnote w:type="continuationSeparator" w:id="0">
    <w:p w14:paraId="5B5E9D71" w14:textId="77777777" w:rsidR="00DE6E7B" w:rsidRDefault="00DE6E7B" w:rsidP="00194D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E1A57E9" w14:textId="1E43A931" w:rsidR="00B24D5B" w:rsidRDefault="00B24D5B">
    <w:pPr>
      <w:pStyle w:val="Fuzeile"/>
    </w:pPr>
  </w:p>
  <w:p w14:paraId="6FB557B4" w14:textId="77777777" w:rsidR="00B24D5B" w:rsidRDefault="00B24D5B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2A49C4" w14:textId="77777777" w:rsidR="00DE6E7B" w:rsidRDefault="00DE6E7B" w:rsidP="00194D46">
      <w:pPr>
        <w:spacing w:after="0" w:line="240" w:lineRule="auto"/>
      </w:pPr>
      <w:r>
        <w:separator/>
      </w:r>
    </w:p>
  </w:footnote>
  <w:footnote w:type="continuationSeparator" w:id="0">
    <w:p w14:paraId="73300676" w14:textId="77777777" w:rsidR="00DE6E7B" w:rsidRDefault="00DE6E7B" w:rsidP="00194D4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F7D11D8" w14:textId="3706FB4E" w:rsidR="00693ED0" w:rsidRPr="00693ED0" w:rsidRDefault="00693ED0" w:rsidP="00693ED0">
    <w:pPr>
      <w:spacing w:after="240" w:line="360" w:lineRule="auto"/>
      <w:rPr>
        <w:b/>
        <w:lang w:val="en-US"/>
      </w:rPr>
    </w:pPr>
    <w:r>
      <w:rPr>
        <w:b/>
        <w:lang w:val="en-US"/>
      </w:rPr>
      <w:t>Social relationships, living arrangements, and loneliness</w:t>
    </w:r>
  </w:p>
  <w:p w14:paraId="0B225555" w14:textId="77777777" w:rsidR="00B24D5B" w:rsidRDefault="00B24D5B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1E2037B8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9DEABB34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8CB46648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9462F55E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A6F80770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2E7CB2EC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AB50A386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190AD52A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C10EAF32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DC3EBCDC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76D0786"/>
    <w:multiLevelType w:val="multilevel"/>
    <w:tmpl w:val="2A5C6B3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1">
    <w:nsid w:val="1FD45233"/>
    <w:multiLevelType w:val="hybridMultilevel"/>
    <w:tmpl w:val="5FACB0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077251C"/>
    <w:multiLevelType w:val="hybridMultilevel"/>
    <w:tmpl w:val="9310662A"/>
    <w:lvl w:ilvl="0" w:tplc="8E90C3A8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DC46FB0"/>
    <w:multiLevelType w:val="hybridMultilevel"/>
    <w:tmpl w:val="DDF48620"/>
    <w:lvl w:ilvl="0" w:tplc="94FCECEC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DFD05BD"/>
    <w:multiLevelType w:val="hybridMultilevel"/>
    <w:tmpl w:val="ABB4982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328306B6"/>
    <w:multiLevelType w:val="hybridMultilevel"/>
    <w:tmpl w:val="AC0002D0"/>
    <w:lvl w:ilvl="0" w:tplc="95148390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3A343EC"/>
    <w:multiLevelType w:val="hybridMultilevel"/>
    <w:tmpl w:val="F02EB4E0"/>
    <w:lvl w:ilvl="0" w:tplc="2F70493E">
      <w:start w:val="5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B5838AE"/>
    <w:multiLevelType w:val="hybridMultilevel"/>
    <w:tmpl w:val="62A6F706"/>
    <w:lvl w:ilvl="0" w:tplc="08090001">
      <w:start w:val="1"/>
      <w:numFmt w:val="bullet"/>
      <w:lvlText w:val=""/>
      <w:lvlJc w:val="left"/>
      <w:pPr>
        <w:ind w:left="10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0" w:hanging="360"/>
      </w:pPr>
      <w:rPr>
        <w:rFonts w:ascii="Wingdings" w:hAnsi="Wingdings" w:hint="default"/>
      </w:rPr>
    </w:lvl>
  </w:abstractNum>
  <w:abstractNum w:abstractNumId="18">
    <w:nsid w:val="71A21A62"/>
    <w:multiLevelType w:val="hybridMultilevel"/>
    <w:tmpl w:val="BC60658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87D15EE"/>
    <w:multiLevelType w:val="hybridMultilevel"/>
    <w:tmpl w:val="77CAF39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9"/>
  </w:num>
  <w:num w:numId="3">
    <w:abstractNumId w:val="10"/>
  </w:num>
  <w:num w:numId="4">
    <w:abstractNumId w:val="17"/>
  </w:num>
  <w:num w:numId="5">
    <w:abstractNumId w:val="14"/>
  </w:num>
  <w:num w:numId="6">
    <w:abstractNumId w:val="11"/>
  </w:num>
  <w:num w:numId="7">
    <w:abstractNumId w:val="13"/>
  </w:num>
  <w:num w:numId="8">
    <w:abstractNumId w:val="0"/>
  </w:num>
  <w:num w:numId="9">
    <w:abstractNumId w:val="1"/>
  </w:num>
  <w:num w:numId="10">
    <w:abstractNumId w:val="2"/>
  </w:num>
  <w:num w:numId="11">
    <w:abstractNumId w:val="3"/>
  </w:num>
  <w:num w:numId="12">
    <w:abstractNumId w:val="4"/>
  </w:num>
  <w:num w:numId="13">
    <w:abstractNumId w:val="5"/>
  </w:num>
  <w:num w:numId="14">
    <w:abstractNumId w:val="6"/>
  </w:num>
  <w:num w:numId="15">
    <w:abstractNumId w:val="7"/>
  </w:num>
  <w:num w:numId="16">
    <w:abstractNumId w:val="8"/>
  </w:num>
  <w:num w:numId="17">
    <w:abstractNumId w:val="9"/>
  </w:num>
  <w:num w:numId="18">
    <w:abstractNumId w:val="18"/>
  </w:num>
  <w:num w:numId="19">
    <w:abstractNumId w:val="16"/>
  </w:num>
  <w:num w:numId="20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EwMLa0NLc0MDQ2NrVU0lEKTi0uzszPAykwMagFACFomTctAAAA"/>
  </w:docVars>
  <w:rsids>
    <w:rsidRoot w:val="00895F1B"/>
    <w:rsid w:val="0000099E"/>
    <w:rsid w:val="00000B96"/>
    <w:rsid w:val="000048C4"/>
    <w:rsid w:val="000075ED"/>
    <w:rsid w:val="00007716"/>
    <w:rsid w:val="00010AF2"/>
    <w:rsid w:val="00011B91"/>
    <w:rsid w:val="000120F9"/>
    <w:rsid w:val="00013E68"/>
    <w:rsid w:val="000156A0"/>
    <w:rsid w:val="00015B7E"/>
    <w:rsid w:val="000160FA"/>
    <w:rsid w:val="00024177"/>
    <w:rsid w:val="0002604F"/>
    <w:rsid w:val="00027EC2"/>
    <w:rsid w:val="00030EF6"/>
    <w:rsid w:val="00030F09"/>
    <w:rsid w:val="00031D23"/>
    <w:rsid w:val="00031F1D"/>
    <w:rsid w:val="000325EC"/>
    <w:rsid w:val="00032AA1"/>
    <w:rsid w:val="000352A9"/>
    <w:rsid w:val="000373DA"/>
    <w:rsid w:val="000412A3"/>
    <w:rsid w:val="00044689"/>
    <w:rsid w:val="0004567D"/>
    <w:rsid w:val="00045C6A"/>
    <w:rsid w:val="00045E0F"/>
    <w:rsid w:val="00051793"/>
    <w:rsid w:val="00055B51"/>
    <w:rsid w:val="000571E9"/>
    <w:rsid w:val="00057F0E"/>
    <w:rsid w:val="0006074D"/>
    <w:rsid w:val="000626F0"/>
    <w:rsid w:val="000643B5"/>
    <w:rsid w:val="00067C71"/>
    <w:rsid w:val="00070722"/>
    <w:rsid w:val="00070CCE"/>
    <w:rsid w:val="00070F01"/>
    <w:rsid w:val="00075832"/>
    <w:rsid w:val="00076322"/>
    <w:rsid w:val="00077C98"/>
    <w:rsid w:val="000814EB"/>
    <w:rsid w:val="0008204B"/>
    <w:rsid w:val="00082881"/>
    <w:rsid w:val="00082C22"/>
    <w:rsid w:val="00082D52"/>
    <w:rsid w:val="000849E7"/>
    <w:rsid w:val="0008627E"/>
    <w:rsid w:val="000904BB"/>
    <w:rsid w:val="000919C0"/>
    <w:rsid w:val="0009431D"/>
    <w:rsid w:val="000971AE"/>
    <w:rsid w:val="000971B5"/>
    <w:rsid w:val="000A119B"/>
    <w:rsid w:val="000A2B89"/>
    <w:rsid w:val="000A419D"/>
    <w:rsid w:val="000A4BD1"/>
    <w:rsid w:val="000A5886"/>
    <w:rsid w:val="000A6459"/>
    <w:rsid w:val="000B10A2"/>
    <w:rsid w:val="000B7ABA"/>
    <w:rsid w:val="000C0829"/>
    <w:rsid w:val="000C0BC5"/>
    <w:rsid w:val="000C1F53"/>
    <w:rsid w:val="000C2FDB"/>
    <w:rsid w:val="000C7942"/>
    <w:rsid w:val="000D131F"/>
    <w:rsid w:val="000D4241"/>
    <w:rsid w:val="000D54D4"/>
    <w:rsid w:val="000D69B8"/>
    <w:rsid w:val="000E01B5"/>
    <w:rsid w:val="000E1E92"/>
    <w:rsid w:val="000E2878"/>
    <w:rsid w:val="000E4043"/>
    <w:rsid w:val="000E6A56"/>
    <w:rsid w:val="000E7790"/>
    <w:rsid w:val="000E7F46"/>
    <w:rsid w:val="000F1683"/>
    <w:rsid w:val="000F22EB"/>
    <w:rsid w:val="000F2776"/>
    <w:rsid w:val="000F392E"/>
    <w:rsid w:val="000F4D18"/>
    <w:rsid w:val="000F52E2"/>
    <w:rsid w:val="000F5534"/>
    <w:rsid w:val="000F5FFC"/>
    <w:rsid w:val="000F6572"/>
    <w:rsid w:val="001013FF"/>
    <w:rsid w:val="00101D70"/>
    <w:rsid w:val="00102994"/>
    <w:rsid w:val="00105355"/>
    <w:rsid w:val="00105DEB"/>
    <w:rsid w:val="0010724A"/>
    <w:rsid w:val="0010769A"/>
    <w:rsid w:val="001077EB"/>
    <w:rsid w:val="00111659"/>
    <w:rsid w:val="001209D5"/>
    <w:rsid w:val="00121E54"/>
    <w:rsid w:val="00121F80"/>
    <w:rsid w:val="0012200E"/>
    <w:rsid w:val="00122649"/>
    <w:rsid w:val="00126956"/>
    <w:rsid w:val="00130D5E"/>
    <w:rsid w:val="00131286"/>
    <w:rsid w:val="0013259B"/>
    <w:rsid w:val="001345AA"/>
    <w:rsid w:val="0014036D"/>
    <w:rsid w:val="001423A9"/>
    <w:rsid w:val="001444E4"/>
    <w:rsid w:val="00151335"/>
    <w:rsid w:val="00156E22"/>
    <w:rsid w:val="001578B2"/>
    <w:rsid w:val="001601AE"/>
    <w:rsid w:val="00173741"/>
    <w:rsid w:val="00174593"/>
    <w:rsid w:val="0017470B"/>
    <w:rsid w:val="00174C46"/>
    <w:rsid w:val="001753FA"/>
    <w:rsid w:val="00175C80"/>
    <w:rsid w:val="00176DDC"/>
    <w:rsid w:val="001776A4"/>
    <w:rsid w:val="00180027"/>
    <w:rsid w:val="00180E55"/>
    <w:rsid w:val="00183E4D"/>
    <w:rsid w:val="001854DF"/>
    <w:rsid w:val="001916FB"/>
    <w:rsid w:val="001937EC"/>
    <w:rsid w:val="00194D46"/>
    <w:rsid w:val="00197E7A"/>
    <w:rsid w:val="001A1EE2"/>
    <w:rsid w:val="001A3B8A"/>
    <w:rsid w:val="001A4CDB"/>
    <w:rsid w:val="001A7CCD"/>
    <w:rsid w:val="001B0505"/>
    <w:rsid w:val="001B0584"/>
    <w:rsid w:val="001B2B05"/>
    <w:rsid w:val="001B4295"/>
    <w:rsid w:val="001B70E6"/>
    <w:rsid w:val="001B7CF4"/>
    <w:rsid w:val="001C1B84"/>
    <w:rsid w:val="001C369F"/>
    <w:rsid w:val="001C5888"/>
    <w:rsid w:val="001C7AE8"/>
    <w:rsid w:val="001D403E"/>
    <w:rsid w:val="001D7E65"/>
    <w:rsid w:val="001E17A4"/>
    <w:rsid w:val="001E2548"/>
    <w:rsid w:val="001E2F36"/>
    <w:rsid w:val="001E3A22"/>
    <w:rsid w:val="001E3D7A"/>
    <w:rsid w:val="001E5EAB"/>
    <w:rsid w:val="001E63B0"/>
    <w:rsid w:val="001E6C29"/>
    <w:rsid w:val="001E6FBC"/>
    <w:rsid w:val="001E7DA9"/>
    <w:rsid w:val="001F1879"/>
    <w:rsid w:val="001F4776"/>
    <w:rsid w:val="001F4911"/>
    <w:rsid w:val="001F4A51"/>
    <w:rsid w:val="002004D6"/>
    <w:rsid w:val="00201A16"/>
    <w:rsid w:val="00202554"/>
    <w:rsid w:val="0020709D"/>
    <w:rsid w:val="002100BE"/>
    <w:rsid w:val="00210EB7"/>
    <w:rsid w:val="00211157"/>
    <w:rsid w:val="00213999"/>
    <w:rsid w:val="002140E8"/>
    <w:rsid w:val="00214B3B"/>
    <w:rsid w:val="00215282"/>
    <w:rsid w:val="00216A12"/>
    <w:rsid w:val="0021772E"/>
    <w:rsid w:val="00223211"/>
    <w:rsid w:val="00223E88"/>
    <w:rsid w:val="002269EE"/>
    <w:rsid w:val="00227887"/>
    <w:rsid w:val="00232A8E"/>
    <w:rsid w:val="002338AC"/>
    <w:rsid w:val="00233DBD"/>
    <w:rsid w:val="00234847"/>
    <w:rsid w:val="00234B7E"/>
    <w:rsid w:val="00235182"/>
    <w:rsid w:val="00235752"/>
    <w:rsid w:val="00235D3E"/>
    <w:rsid w:val="00240C91"/>
    <w:rsid w:val="00241A85"/>
    <w:rsid w:val="00241AF5"/>
    <w:rsid w:val="00242436"/>
    <w:rsid w:val="0024776D"/>
    <w:rsid w:val="00250E68"/>
    <w:rsid w:val="002527B8"/>
    <w:rsid w:val="00253D0C"/>
    <w:rsid w:val="002555E5"/>
    <w:rsid w:val="00255707"/>
    <w:rsid w:val="00256DD4"/>
    <w:rsid w:val="002619F9"/>
    <w:rsid w:val="0026248A"/>
    <w:rsid w:val="002630B2"/>
    <w:rsid w:val="00266796"/>
    <w:rsid w:val="00266F02"/>
    <w:rsid w:val="00267AF2"/>
    <w:rsid w:val="00270AC0"/>
    <w:rsid w:val="00270E91"/>
    <w:rsid w:val="0027228A"/>
    <w:rsid w:val="0027662B"/>
    <w:rsid w:val="00283EEE"/>
    <w:rsid w:val="00292F9B"/>
    <w:rsid w:val="00293603"/>
    <w:rsid w:val="002938CB"/>
    <w:rsid w:val="002A0154"/>
    <w:rsid w:val="002A0AE9"/>
    <w:rsid w:val="002A0DDD"/>
    <w:rsid w:val="002A1522"/>
    <w:rsid w:val="002A2035"/>
    <w:rsid w:val="002A35D9"/>
    <w:rsid w:val="002A4123"/>
    <w:rsid w:val="002A723B"/>
    <w:rsid w:val="002A759B"/>
    <w:rsid w:val="002B34C8"/>
    <w:rsid w:val="002B377F"/>
    <w:rsid w:val="002B4810"/>
    <w:rsid w:val="002B77D2"/>
    <w:rsid w:val="002B7FCC"/>
    <w:rsid w:val="002C173A"/>
    <w:rsid w:val="002C31BF"/>
    <w:rsid w:val="002C4E3D"/>
    <w:rsid w:val="002C5948"/>
    <w:rsid w:val="002C5D2B"/>
    <w:rsid w:val="002C61CC"/>
    <w:rsid w:val="002C63E5"/>
    <w:rsid w:val="002D0132"/>
    <w:rsid w:val="002D2A99"/>
    <w:rsid w:val="002D4DC5"/>
    <w:rsid w:val="002D4FDE"/>
    <w:rsid w:val="002D7173"/>
    <w:rsid w:val="002D760A"/>
    <w:rsid w:val="002E1931"/>
    <w:rsid w:val="002E4FB8"/>
    <w:rsid w:val="002E618B"/>
    <w:rsid w:val="002E76DF"/>
    <w:rsid w:val="002E78BD"/>
    <w:rsid w:val="002E78CB"/>
    <w:rsid w:val="002F1210"/>
    <w:rsid w:val="002F3530"/>
    <w:rsid w:val="002F4EAD"/>
    <w:rsid w:val="002F5260"/>
    <w:rsid w:val="002F5D53"/>
    <w:rsid w:val="0030022B"/>
    <w:rsid w:val="00300F8E"/>
    <w:rsid w:val="003021E8"/>
    <w:rsid w:val="00302613"/>
    <w:rsid w:val="00302F2C"/>
    <w:rsid w:val="003031E1"/>
    <w:rsid w:val="00304301"/>
    <w:rsid w:val="0030503F"/>
    <w:rsid w:val="00306E5A"/>
    <w:rsid w:val="00310270"/>
    <w:rsid w:val="003118E7"/>
    <w:rsid w:val="00312A65"/>
    <w:rsid w:val="003135A2"/>
    <w:rsid w:val="00316AC5"/>
    <w:rsid w:val="003170A8"/>
    <w:rsid w:val="00317DC1"/>
    <w:rsid w:val="00324BEC"/>
    <w:rsid w:val="003255A3"/>
    <w:rsid w:val="00331408"/>
    <w:rsid w:val="00331A21"/>
    <w:rsid w:val="003341FC"/>
    <w:rsid w:val="00336634"/>
    <w:rsid w:val="00336C93"/>
    <w:rsid w:val="003408B4"/>
    <w:rsid w:val="00341334"/>
    <w:rsid w:val="0034150C"/>
    <w:rsid w:val="003428A2"/>
    <w:rsid w:val="003439DC"/>
    <w:rsid w:val="003500D6"/>
    <w:rsid w:val="003503DB"/>
    <w:rsid w:val="00352981"/>
    <w:rsid w:val="003529BF"/>
    <w:rsid w:val="00353FC6"/>
    <w:rsid w:val="003541FB"/>
    <w:rsid w:val="00355D09"/>
    <w:rsid w:val="00360FF5"/>
    <w:rsid w:val="00361083"/>
    <w:rsid w:val="00361D02"/>
    <w:rsid w:val="003637AB"/>
    <w:rsid w:val="0036418B"/>
    <w:rsid w:val="00364AAB"/>
    <w:rsid w:val="003671FB"/>
    <w:rsid w:val="003672B5"/>
    <w:rsid w:val="00370972"/>
    <w:rsid w:val="00370C9A"/>
    <w:rsid w:val="00372352"/>
    <w:rsid w:val="00372B17"/>
    <w:rsid w:val="003733F2"/>
    <w:rsid w:val="00373442"/>
    <w:rsid w:val="00374040"/>
    <w:rsid w:val="0037407D"/>
    <w:rsid w:val="003763EE"/>
    <w:rsid w:val="00376F4A"/>
    <w:rsid w:val="0037738B"/>
    <w:rsid w:val="00377725"/>
    <w:rsid w:val="00381236"/>
    <w:rsid w:val="00384639"/>
    <w:rsid w:val="00384B90"/>
    <w:rsid w:val="00384CE7"/>
    <w:rsid w:val="003850EE"/>
    <w:rsid w:val="0038740D"/>
    <w:rsid w:val="00387A57"/>
    <w:rsid w:val="00391EA1"/>
    <w:rsid w:val="00392815"/>
    <w:rsid w:val="00392891"/>
    <w:rsid w:val="00394DD6"/>
    <w:rsid w:val="00394FE5"/>
    <w:rsid w:val="00396F52"/>
    <w:rsid w:val="00397C3C"/>
    <w:rsid w:val="003A33B3"/>
    <w:rsid w:val="003A576B"/>
    <w:rsid w:val="003A5F17"/>
    <w:rsid w:val="003A677E"/>
    <w:rsid w:val="003A7727"/>
    <w:rsid w:val="003A7746"/>
    <w:rsid w:val="003B0170"/>
    <w:rsid w:val="003B0787"/>
    <w:rsid w:val="003B0804"/>
    <w:rsid w:val="003C0A90"/>
    <w:rsid w:val="003C24B0"/>
    <w:rsid w:val="003C451B"/>
    <w:rsid w:val="003C5408"/>
    <w:rsid w:val="003C6DF3"/>
    <w:rsid w:val="003D0316"/>
    <w:rsid w:val="003D0E5F"/>
    <w:rsid w:val="003D16F9"/>
    <w:rsid w:val="003D4409"/>
    <w:rsid w:val="003D732C"/>
    <w:rsid w:val="003E0190"/>
    <w:rsid w:val="003E2540"/>
    <w:rsid w:val="003E32C9"/>
    <w:rsid w:val="003E46E0"/>
    <w:rsid w:val="003E560C"/>
    <w:rsid w:val="003E64DB"/>
    <w:rsid w:val="003E764A"/>
    <w:rsid w:val="003F1867"/>
    <w:rsid w:val="003F2727"/>
    <w:rsid w:val="003F43B9"/>
    <w:rsid w:val="003F4927"/>
    <w:rsid w:val="003F539A"/>
    <w:rsid w:val="003F78B0"/>
    <w:rsid w:val="00402E77"/>
    <w:rsid w:val="0040342F"/>
    <w:rsid w:val="004047F4"/>
    <w:rsid w:val="00406BC4"/>
    <w:rsid w:val="00412C9C"/>
    <w:rsid w:val="004178D1"/>
    <w:rsid w:val="004212E0"/>
    <w:rsid w:val="0042130A"/>
    <w:rsid w:val="00422F34"/>
    <w:rsid w:val="00423A98"/>
    <w:rsid w:val="0042776E"/>
    <w:rsid w:val="00430843"/>
    <w:rsid w:val="00430AE7"/>
    <w:rsid w:val="00430CB7"/>
    <w:rsid w:val="00434C11"/>
    <w:rsid w:val="00435772"/>
    <w:rsid w:val="00435FBA"/>
    <w:rsid w:val="0043676A"/>
    <w:rsid w:val="004378C4"/>
    <w:rsid w:val="004432A7"/>
    <w:rsid w:val="00444856"/>
    <w:rsid w:val="00445FE4"/>
    <w:rsid w:val="004460BC"/>
    <w:rsid w:val="00447E23"/>
    <w:rsid w:val="00451137"/>
    <w:rsid w:val="00451545"/>
    <w:rsid w:val="0045455B"/>
    <w:rsid w:val="00455DCD"/>
    <w:rsid w:val="004607CD"/>
    <w:rsid w:val="00460D4B"/>
    <w:rsid w:val="00462803"/>
    <w:rsid w:val="00462D50"/>
    <w:rsid w:val="00465666"/>
    <w:rsid w:val="00465AB0"/>
    <w:rsid w:val="0047166E"/>
    <w:rsid w:val="00472DFA"/>
    <w:rsid w:val="00472E1E"/>
    <w:rsid w:val="00473AE4"/>
    <w:rsid w:val="004763EB"/>
    <w:rsid w:val="00477DC9"/>
    <w:rsid w:val="004807E4"/>
    <w:rsid w:val="0048207C"/>
    <w:rsid w:val="004834D8"/>
    <w:rsid w:val="00484927"/>
    <w:rsid w:val="00486CF4"/>
    <w:rsid w:val="00487CC9"/>
    <w:rsid w:val="00487D16"/>
    <w:rsid w:val="00487E61"/>
    <w:rsid w:val="00490722"/>
    <w:rsid w:val="0049163B"/>
    <w:rsid w:val="0049299E"/>
    <w:rsid w:val="004945A4"/>
    <w:rsid w:val="004A09D5"/>
    <w:rsid w:val="004A291A"/>
    <w:rsid w:val="004A2ADD"/>
    <w:rsid w:val="004A2B11"/>
    <w:rsid w:val="004A36A1"/>
    <w:rsid w:val="004A4C81"/>
    <w:rsid w:val="004A62EF"/>
    <w:rsid w:val="004A64CB"/>
    <w:rsid w:val="004A7FC3"/>
    <w:rsid w:val="004B4EDC"/>
    <w:rsid w:val="004B60E4"/>
    <w:rsid w:val="004B6706"/>
    <w:rsid w:val="004C778A"/>
    <w:rsid w:val="004D1B8D"/>
    <w:rsid w:val="004D37A0"/>
    <w:rsid w:val="004D3F44"/>
    <w:rsid w:val="004D6174"/>
    <w:rsid w:val="004D68BE"/>
    <w:rsid w:val="004E0745"/>
    <w:rsid w:val="004E24CA"/>
    <w:rsid w:val="004E44F9"/>
    <w:rsid w:val="004E6F82"/>
    <w:rsid w:val="004E7637"/>
    <w:rsid w:val="004E7B40"/>
    <w:rsid w:val="004F0568"/>
    <w:rsid w:val="004F09C2"/>
    <w:rsid w:val="004F0F46"/>
    <w:rsid w:val="004F1424"/>
    <w:rsid w:val="004F1EE5"/>
    <w:rsid w:val="004F4DC4"/>
    <w:rsid w:val="004F53E1"/>
    <w:rsid w:val="0050169B"/>
    <w:rsid w:val="00503B37"/>
    <w:rsid w:val="00512CAC"/>
    <w:rsid w:val="005137B3"/>
    <w:rsid w:val="00513811"/>
    <w:rsid w:val="00513A8F"/>
    <w:rsid w:val="00516D44"/>
    <w:rsid w:val="005200DA"/>
    <w:rsid w:val="005204A5"/>
    <w:rsid w:val="005212CB"/>
    <w:rsid w:val="0052375C"/>
    <w:rsid w:val="00526344"/>
    <w:rsid w:val="005279E9"/>
    <w:rsid w:val="005304A9"/>
    <w:rsid w:val="00531C06"/>
    <w:rsid w:val="00535485"/>
    <w:rsid w:val="005364FE"/>
    <w:rsid w:val="00542C70"/>
    <w:rsid w:val="005435F9"/>
    <w:rsid w:val="0054511C"/>
    <w:rsid w:val="005459ED"/>
    <w:rsid w:val="00545A01"/>
    <w:rsid w:val="00546650"/>
    <w:rsid w:val="0055264E"/>
    <w:rsid w:val="005535F9"/>
    <w:rsid w:val="00554700"/>
    <w:rsid w:val="0055612C"/>
    <w:rsid w:val="005641DF"/>
    <w:rsid w:val="00564EE8"/>
    <w:rsid w:val="0056724A"/>
    <w:rsid w:val="0057026F"/>
    <w:rsid w:val="00573104"/>
    <w:rsid w:val="005753FA"/>
    <w:rsid w:val="00577655"/>
    <w:rsid w:val="00577AA5"/>
    <w:rsid w:val="005811A6"/>
    <w:rsid w:val="00581B12"/>
    <w:rsid w:val="005832D6"/>
    <w:rsid w:val="00583B7B"/>
    <w:rsid w:val="00584BDA"/>
    <w:rsid w:val="00585D73"/>
    <w:rsid w:val="00587957"/>
    <w:rsid w:val="005926BF"/>
    <w:rsid w:val="00592C69"/>
    <w:rsid w:val="00593B34"/>
    <w:rsid w:val="00594024"/>
    <w:rsid w:val="00595121"/>
    <w:rsid w:val="005971BB"/>
    <w:rsid w:val="00597F65"/>
    <w:rsid w:val="005A15F0"/>
    <w:rsid w:val="005A1E10"/>
    <w:rsid w:val="005A2C6A"/>
    <w:rsid w:val="005A4BE5"/>
    <w:rsid w:val="005A5B22"/>
    <w:rsid w:val="005A7F6C"/>
    <w:rsid w:val="005B05C0"/>
    <w:rsid w:val="005B0A23"/>
    <w:rsid w:val="005B0EB8"/>
    <w:rsid w:val="005B1B75"/>
    <w:rsid w:val="005B2E9C"/>
    <w:rsid w:val="005B4053"/>
    <w:rsid w:val="005B4320"/>
    <w:rsid w:val="005B5BFB"/>
    <w:rsid w:val="005B6AC0"/>
    <w:rsid w:val="005B73FE"/>
    <w:rsid w:val="005C1A9B"/>
    <w:rsid w:val="005C2BDD"/>
    <w:rsid w:val="005C4086"/>
    <w:rsid w:val="005C40DF"/>
    <w:rsid w:val="005C49B6"/>
    <w:rsid w:val="005C551C"/>
    <w:rsid w:val="005C700F"/>
    <w:rsid w:val="005C77C7"/>
    <w:rsid w:val="005D0C34"/>
    <w:rsid w:val="005D14E5"/>
    <w:rsid w:val="005D18B1"/>
    <w:rsid w:val="005D4F44"/>
    <w:rsid w:val="005D634B"/>
    <w:rsid w:val="005E16DC"/>
    <w:rsid w:val="005E5DD4"/>
    <w:rsid w:val="005E7105"/>
    <w:rsid w:val="005F0AA3"/>
    <w:rsid w:val="005F1C1C"/>
    <w:rsid w:val="005F2772"/>
    <w:rsid w:val="005F2850"/>
    <w:rsid w:val="005F3923"/>
    <w:rsid w:val="005F47D8"/>
    <w:rsid w:val="005F4C19"/>
    <w:rsid w:val="005F612F"/>
    <w:rsid w:val="005F791F"/>
    <w:rsid w:val="00600BA4"/>
    <w:rsid w:val="00600CA8"/>
    <w:rsid w:val="0060193E"/>
    <w:rsid w:val="00601CF0"/>
    <w:rsid w:val="00602A8F"/>
    <w:rsid w:val="0060317C"/>
    <w:rsid w:val="00606611"/>
    <w:rsid w:val="006068F4"/>
    <w:rsid w:val="00606F04"/>
    <w:rsid w:val="0061259B"/>
    <w:rsid w:val="00614F5B"/>
    <w:rsid w:val="0061510D"/>
    <w:rsid w:val="00616724"/>
    <w:rsid w:val="00616E08"/>
    <w:rsid w:val="006202E1"/>
    <w:rsid w:val="006205A4"/>
    <w:rsid w:val="0062074E"/>
    <w:rsid w:val="006208B5"/>
    <w:rsid w:val="00623410"/>
    <w:rsid w:val="00623477"/>
    <w:rsid w:val="00625174"/>
    <w:rsid w:val="00625E77"/>
    <w:rsid w:val="00626DE3"/>
    <w:rsid w:val="00626EC6"/>
    <w:rsid w:val="0063275E"/>
    <w:rsid w:val="006329BD"/>
    <w:rsid w:val="00634A77"/>
    <w:rsid w:val="00634ECC"/>
    <w:rsid w:val="00635FCA"/>
    <w:rsid w:val="0064284A"/>
    <w:rsid w:val="00643035"/>
    <w:rsid w:val="00645586"/>
    <w:rsid w:val="00646D2F"/>
    <w:rsid w:val="0064714F"/>
    <w:rsid w:val="00650891"/>
    <w:rsid w:val="00651D5C"/>
    <w:rsid w:val="00651F5D"/>
    <w:rsid w:val="0065243E"/>
    <w:rsid w:val="0065349A"/>
    <w:rsid w:val="0065698B"/>
    <w:rsid w:val="0066040F"/>
    <w:rsid w:val="00661EF6"/>
    <w:rsid w:val="00662C46"/>
    <w:rsid w:val="00667CAF"/>
    <w:rsid w:val="0067480B"/>
    <w:rsid w:val="00675AC8"/>
    <w:rsid w:val="00687208"/>
    <w:rsid w:val="00687A82"/>
    <w:rsid w:val="00693ED0"/>
    <w:rsid w:val="00696047"/>
    <w:rsid w:val="0069641A"/>
    <w:rsid w:val="006A0C7A"/>
    <w:rsid w:val="006A178D"/>
    <w:rsid w:val="006A63D7"/>
    <w:rsid w:val="006A6FDF"/>
    <w:rsid w:val="006A7A4D"/>
    <w:rsid w:val="006B0DAC"/>
    <w:rsid w:val="006B60BE"/>
    <w:rsid w:val="006B6854"/>
    <w:rsid w:val="006C0EA1"/>
    <w:rsid w:val="006C1409"/>
    <w:rsid w:val="006C1546"/>
    <w:rsid w:val="006C261E"/>
    <w:rsid w:val="006C2D9D"/>
    <w:rsid w:val="006C33D7"/>
    <w:rsid w:val="006C53EE"/>
    <w:rsid w:val="006C570F"/>
    <w:rsid w:val="006C7C41"/>
    <w:rsid w:val="006D038F"/>
    <w:rsid w:val="006D352A"/>
    <w:rsid w:val="006D547F"/>
    <w:rsid w:val="006D7074"/>
    <w:rsid w:val="006E034B"/>
    <w:rsid w:val="006E04C4"/>
    <w:rsid w:val="006E0DC9"/>
    <w:rsid w:val="006E1F7F"/>
    <w:rsid w:val="006E40BD"/>
    <w:rsid w:val="006E4ED3"/>
    <w:rsid w:val="006E5AF2"/>
    <w:rsid w:val="006E7E56"/>
    <w:rsid w:val="006F0693"/>
    <w:rsid w:val="006F73F3"/>
    <w:rsid w:val="006F7523"/>
    <w:rsid w:val="006F79FE"/>
    <w:rsid w:val="007001D7"/>
    <w:rsid w:val="00703B50"/>
    <w:rsid w:val="00705071"/>
    <w:rsid w:val="00705A69"/>
    <w:rsid w:val="00713C48"/>
    <w:rsid w:val="007146DF"/>
    <w:rsid w:val="00714E39"/>
    <w:rsid w:val="0071738E"/>
    <w:rsid w:val="0072328C"/>
    <w:rsid w:val="00724947"/>
    <w:rsid w:val="00726379"/>
    <w:rsid w:val="00726791"/>
    <w:rsid w:val="007311D9"/>
    <w:rsid w:val="00732C3D"/>
    <w:rsid w:val="00736D53"/>
    <w:rsid w:val="00740F7B"/>
    <w:rsid w:val="0074381D"/>
    <w:rsid w:val="00743995"/>
    <w:rsid w:val="00744AAF"/>
    <w:rsid w:val="00744E39"/>
    <w:rsid w:val="00746518"/>
    <w:rsid w:val="007473F4"/>
    <w:rsid w:val="00750CB4"/>
    <w:rsid w:val="00751BCE"/>
    <w:rsid w:val="0075451C"/>
    <w:rsid w:val="00755D1E"/>
    <w:rsid w:val="0076102C"/>
    <w:rsid w:val="00761481"/>
    <w:rsid w:val="00762447"/>
    <w:rsid w:val="007631FC"/>
    <w:rsid w:val="00763C3A"/>
    <w:rsid w:val="0076581D"/>
    <w:rsid w:val="00766716"/>
    <w:rsid w:val="00767E38"/>
    <w:rsid w:val="007712F3"/>
    <w:rsid w:val="00772813"/>
    <w:rsid w:val="007732EA"/>
    <w:rsid w:val="007754DA"/>
    <w:rsid w:val="00776329"/>
    <w:rsid w:val="00777C17"/>
    <w:rsid w:val="00781A32"/>
    <w:rsid w:val="00781AE7"/>
    <w:rsid w:val="00781D3E"/>
    <w:rsid w:val="00781D7B"/>
    <w:rsid w:val="007830E2"/>
    <w:rsid w:val="007851B4"/>
    <w:rsid w:val="00785CE5"/>
    <w:rsid w:val="00786E54"/>
    <w:rsid w:val="00790408"/>
    <w:rsid w:val="00791776"/>
    <w:rsid w:val="00791BE5"/>
    <w:rsid w:val="00791C2A"/>
    <w:rsid w:val="00792914"/>
    <w:rsid w:val="00794272"/>
    <w:rsid w:val="007946AC"/>
    <w:rsid w:val="007948B6"/>
    <w:rsid w:val="00796871"/>
    <w:rsid w:val="007A0BC7"/>
    <w:rsid w:val="007A12C1"/>
    <w:rsid w:val="007A1852"/>
    <w:rsid w:val="007A3B6A"/>
    <w:rsid w:val="007A5995"/>
    <w:rsid w:val="007A5ED4"/>
    <w:rsid w:val="007A6388"/>
    <w:rsid w:val="007A648A"/>
    <w:rsid w:val="007B0C32"/>
    <w:rsid w:val="007B17DF"/>
    <w:rsid w:val="007B319A"/>
    <w:rsid w:val="007B4D52"/>
    <w:rsid w:val="007B4D80"/>
    <w:rsid w:val="007B75AA"/>
    <w:rsid w:val="007B7F87"/>
    <w:rsid w:val="007C09C7"/>
    <w:rsid w:val="007C12CB"/>
    <w:rsid w:val="007C15CA"/>
    <w:rsid w:val="007C191A"/>
    <w:rsid w:val="007C257E"/>
    <w:rsid w:val="007C7278"/>
    <w:rsid w:val="007C7DF2"/>
    <w:rsid w:val="007D2494"/>
    <w:rsid w:val="007D2774"/>
    <w:rsid w:val="007D473F"/>
    <w:rsid w:val="007D4DD5"/>
    <w:rsid w:val="007D623C"/>
    <w:rsid w:val="007D699B"/>
    <w:rsid w:val="007D6C6B"/>
    <w:rsid w:val="007D6D0E"/>
    <w:rsid w:val="007D7432"/>
    <w:rsid w:val="007E2CFC"/>
    <w:rsid w:val="007E4A5C"/>
    <w:rsid w:val="007E57EE"/>
    <w:rsid w:val="007E5D15"/>
    <w:rsid w:val="007E607B"/>
    <w:rsid w:val="007E78DE"/>
    <w:rsid w:val="007F03DE"/>
    <w:rsid w:val="007F1287"/>
    <w:rsid w:val="007F160D"/>
    <w:rsid w:val="007F1A9D"/>
    <w:rsid w:val="007F1B8D"/>
    <w:rsid w:val="007F1F18"/>
    <w:rsid w:val="007F2E8F"/>
    <w:rsid w:val="007F30E8"/>
    <w:rsid w:val="007F4967"/>
    <w:rsid w:val="007F49F6"/>
    <w:rsid w:val="007F5258"/>
    <w:rsid w:val="007F6D59"/>
    <w:rsid w:val="0080394C"/>
    <w:rsid w:val="00803F4D"/>
    <w:rsid w:val="00805772"/>
    <w:rsid w:val="0080648E"/>
    <w:rsid w:val="00813A4B"/>
    <w:rsid w:val="008144F2"/>
    <w:rsid w:val="00816F68"/>
    <w:rsid w:val="008178C7"/>
    <w:rsid w:val="00817C7C"/>
    <w:rsid w:val="0082099D"/>
    <w:rsid w:val="00822DFF"/>
    <w:rsid w:val="00823E68"/>
    <w:rsid w:val="00825BAE"/>
    <w:rsid w:val="00826C9A"/>
    <w:rsid w:val="008302F7"/>
    <w:rsid w:val="00830305"/>
    <w:rsid w:val="008319C3"/>
    <w:rsid w:val="00833FBC"/>
    <w:rsid w:val="00834588"/>
    <w:rsid w:val="008359BB"/>
    <w:rsid w:val="0083676A"/>
    <w:rsid w:val="00840B98"/>
    <w:rsid w:val="00840D0C"/>
    <w:rsid w:val="00841D12"/>
    <w:rsid w:val="00842A82"/>
    <w:rsid w:val="00843EAB"/>
    <w:rsid w:val="00844FA8"/>
    <w:rsid w:val="008452F4"/>
    <w:rsid w:val="00845558"/>
    <w:rsid w:val="008479C1"/>
    <w:rsid w:val="0085069C"/>
    <w:rsid w:val="0085093F"/>
    <w:rsid w:val="00850970"/>
    <w:rsid w:val="00850A3F"/>
    <w:rsid w:val="00851696"/>
    <w:rsid w:val="00852F14"/>
    <w:rsid w:val="00855549"/>
    <w:rsid w:val="00855EB0"/>
    <w:rsid w:val="00856F74"/>
    <w:rsid w:val="00857802"/>
    <w:rsid w:val="0086060F"/>
    <w:rsid w:val="008617E0"/>
    <w:rsid w:val="0086275C"/>
    <w:rsid w:val="00863081"/>
    <w:rsid w:val="00863BAA"/>
    <w:rsid w:val="008674AF"/>
    <w:rsid w:val="00872A96"/>
    <w:rsid w:val="00873B94"/>
    <w:rsid w:val="00881A47"/>
    <w:rsid w:val="00882796"/>
    <w:rsid w:val="0088732A"/>
    <w:rsid w:val="00891019"/>
    <w:rsid w:val="0089115C"/>
    <w:rsid w:val="00891E52"/>
    <w:rsid w:val="00895F1B"/>
    <w:rsid w:val="0089751D"/>
    <w:rsid w:val="008A04BD"/>
    <w:rsid w:val="008A118F"/>
    <w:rsid w:val="008A180C"/>
    <w:rsid w:val="008A2EEC"/>
    <w:rsid w:val="008A5F5A"/>
    <w:rsid w:val="008A69FA"/>
    <w:rsid w:val="008A7D58"/>
    <w:rsid w:val="008B0ECA"/>
    <w:rsid w:val="008B33AF"/>
    <w:rsid w:val="008B41A5"/>
    <w:rsid w:val="008B4EDF"/>
    <w:rsid w:val="008C167B"/>
    <w:rsid w:val="008C1CD7"/>
    <w:rsid w:val="008C351F"/>
    <w:rsid w:val="008C41CC"/>
    <w:rsid w:val="008C6A91"/>
    <w:rsid w:val="008C6F12"/>
    <w:rsid w:val="008C7B04"/>
    <w:rsid w:val="008D0FC0"/>
    <w:rsid w:val="008D102F"/>
    <w:rsid w:val="008D4E27"/>
    <w:rsid w:val="008D65D2"/>
    <w:rsid w:val="008E1A9D"/>
    <w:rsid w:val="008E260B"/>
    <w:rsid w:val="008E3117"/>
    <w:rsid w:val="008E31A4"/>
    <w:rsid w:val="008E403D"/>
    <w:rsid w:val="008E5DD9"/>
    <w:rsid w:val="008E7651"/>
    <w:rsid w:val="008E7801"/>
    <w:rsid w:val="008F15B3"/>
    <w:rsid w:val="008F1E8E"/>
    <w:rsid w:val="008F2045"/>
    <w:rsid w:val="008F412A"/>
    <w:rsid w:val="008F63BD"/>
    <w:rsid w:val="008F654B"/>
    <w:rsid w:val="008F6993"/>
    <w:rsid w:val="008F7360"/>
    <w:rsid w:val="008F7E15"/>
    <w:rsid w:val="009007D0"/>
    <w:rsid w:val="00900D40"/>
    <w:rsid w:val="00901AE1"/>
    <w:rsid w:val="00901CF1"/>
    <w:rsid w:val="00904682"/>
    <w:rsid w:val="009048D0"/>
    <w:rsid w:val="00905551"/>
    <w:rsid w:val="009079E4"/>
    <w:rsid w:val="00907FA3"/>
    <w:rsid w:val="00910896"/>
    <w:rsid w:val="00911407"/>
    <w:rsid w:val="00911A44"/>
    <w:rsid w:val="00913B2D"/>
    <w:rsid w:val="00913F71"/>
    <w:rsid w:val="00920E02"/>
    <w:rsid w:val="009239B0"/>
    <w:rsid w:val="009255A2"/>
    <w:rsid w:val="0092576F"/>
    <w:rsid w:val="00925816"/>
    <w:rsid w:val="009275ED"/>
    <w:rsid w:val="00930032"/>
    <w:rsid w:val="009306E7"/>
    <w:rsid w:val="00930DF4"/>
    <w:rsid w:val="00931291"/>
    <w:rsid w:val="00931F80"/>
    <w:rsid w:val="00933E3E"/>
    <w:rsid w:val="009453F8"/>
    <w:rsid w:val="00946117"/>
    <w:rsid w:val="00946596"/>
    <w:rsid w:val="009466DF"/>
    <w:rsid w:val="00950547"/>
    <w:rsid w:val="00952503"/>
    <w:rsid w:val="00952B6A"/>
    <w:rsid w:val="00953C49"/>
    <w:rsid w:val="00954BB7"/>
    <w:rsid w:val="00955275"/>
    <w:rsid w:val="009558EF"/>
    <w:rsid w:val="00955EBF"/>
    <w:rsid w:val="0095603A"/>
    <w:rsid w:val="009614B1"/>
    <w:rsid w:val="00961B2F"/>
    <w:rsid w:val="00961DBD"/>
    <w:rsid w:val="00962635"/>
    <w:rsid w:val="00970CE6"/>
    <w:rsid w:val="00970FBD"/>
    <w:rsid w:val="0097134C"/>
    <w:rsid w:val="00971C29"/>
    <w:rsid w:val="00974FBF"/>
    <w:rsid w:val="0097766E"/>
    <w:rsid w:val="00980F4E"/>
    <w:rsid w:val="00982607"/>
    <w:rsid w:val="00983AAE"/>
    <w:rsid w:val="00987EFD"/>
    <w:rsid w:val="009913B8"/>
    <w:rsid w:val="00993AE1"/>
    <w:rsid w:val="00994476"/>
    <w:rsid w:val="0099569E"/>
    <w:rsid w:val="00995A7E"/>
    <w:rsid w:val="00996E10"/>
    <w:rsid w:val="00997B2B"/>
    <w:rsid w:val="009A14DC"/>
    <w:rsid w:val="009A3071"/>
    <w:rsid w:val="009A32FF"/>
    <w:rsid w:val="009A435C"/>
    <w:rsid w:val="009A45F3"/>
    <w:rsid w:val="009A676D"/>
    <w:rsid w:val="009B62E9"/>
    <w:rsid w:val="009B6343"/>
    <w:rsid w:val="009B6508"/>
    <w:rsid w:val="009C3944"/>
    <w:rsid w:val="009D1199"/>
    <w:rsid w:val="009D5398"/>
    <w:rsid w:val="009D6ADD"/>
    <w:rsid w:val="009D755C"/>
    <w:rsid w:val="009E1BFD"/>
    <w:rsid w:val="009E2C3F"/>
    <w:rsid w:val="009E4422"/>
    <w:rsid w:val="009E506C"/>
    <w:rsid w:val="009E51D4"/>
    <w:rsid w:val="009F231E"/>
    <w:rsid w:val="009F3B55"/>
    <w:rsid w:val="009F4C9B"/>
    <w:rsid w:val="009F72B9"/>
    <w:rsid w:val="00A015A1"/>
    <w:rsid w:val="00A01759"/>
    <w:rsid w:val="00A02593"/>
    <w:rsid w:val="00A0346B"/>
    <w:rsid w:val="00A06C30"/>
    <w:rsid w:val="00A130D7"/>
    <w:rsid w:val="00A14FFA"/>
    <w:rsid w:val="00A158E7"/>
    <w:rsid w:val="00A26390"/>
    <w:rsid w:val="00A30723"/>
    <w:rsid w:val="00A323C9"/>
    <w:rsid w:val="00A35543"/>
    <w:rsid w:val="00A35BCD"/>
    <w:rsid w:val="00A371A1"/>
    <w:rsid w:val="00A40719"/>
    <w:rsid w:val="00A40AB1"/>
    <w:rsid w:val="00A42307"/>
    <w:rsid w:val="00A46DBB"/>
    <w:rsid w:val="00A50725"/>
    <w:rsid w:val="00A521AB"/>
    <w:rsid w:val="00A56E80"/>
    <w:rsid w:val="00A60627"/>
    <w:rsid w:val="00A61921"/>
    <w:rsid w:val="00A61DFB"/>
    <w:rsid w:val="00A622D9"/>
    <w:rsid w:val="00A62894"/>
    <w:rsid w:val="00A63925"/>
    <w:rsid w:val="00A65F63"/>
    <w:rsid w:val="00A6641E"/>
    <w:rsid w:val="00A666A6"/>
    <w:rsid w:val="00A71ECB"/>
    <w:rsid w:val="00A72608"/>
    <w:rsid w:val="00A7343B"/>
    <w:rsid w:val="00A75FFC"/>
    <w:rsid w:val="00A77754"/>
    <w:rsid w:val="00A777CB"/>
    <w:rsid w:val="00A81935"/>
    <w:rsid w:val="00A8280C"/>
    <w:rsid w:val="00A831FC"/>
    <w:rsid w:val="00A833F1"/>
    <w:rsid w:val="00A86E5E"/>
    <w:rsid w:val="00A9052B"/>
    <w:rsid w:val="00A9053E"/>
    <w:rsid w:val="00A90B83"/>
    <w:rsid w:val="00A9107A"/>
    <w:rsid w:val="00A91D7B"/>
    <w:rsid w:val="00A92634"/>
    <w:rsid w:val="00A92DFB"/>
    <w:rsid w:val="00A93658"/>
    <w:rsid w:val="00A94DDD"/>
    <w:rsid w:val="00A974D7"/>
    <w:rsid w:val="00A978C1"/>
    <w:rsid w:val="00A97AF4"/>
    <w:rsid w:val="00AA1894"/>
    <w:rsid w:val="00AA42CC"/>
    <w:rsid w:val="00AA73EE"/>
    <w:rsid w:val="00AA75B1"/>
    <w:rsid w:val="00AA7FC7"/>
    <w:rsid w:val="00AB04AB"/>
    <w:rsid w:val="00AB3C9C"/>
    <w:rsid w:val="00AB7FA4"/>
    <w:rsid w:val="00AC0A91"/>
    <w:rsid w:val="00AC45E5"/>
    <w:rsid w:val="00AC56D9"/>
    <w:rsid w:val="00AC6C0F"/>
    <w:rsid w:val="00AD1934"/>
    <w:rsid w:val="00AD2338"/>
    <w:rsid w:val="00AF6001"/>
    <w:rsid w:val="00B01B2D"/>
    <w:rsid w:val="00B01E97"/>
    <w:rsid w:val="00B04F93"/>
    <w:rsid w:val="00B05948"/>
    <w:rsid w:val="00B05D7F"/>
    <w:rsid w:val="00B108F6"/>
    <w:rsid w:val="00B12125"/>
    <w:rsid w:val="00B12327"/>
    <w:rsid w:val="00B12A03"/>
    <w:rsid w:val="00B15FB2"/>
    <w:rsid w:val="00B1769D"/>
    <w:rsid w:val="00B17DBB"/>
    <w:rsid w:val="00B2239C"/>
    <w:rsid w:val="00B23914"/>
    <w:rsid w:val="00B24844"/>
    <w:rsid w:val="00B24D5B"/>
    <w:rsid w:val="00B267BC"/>
    <w:rsid w:val="00B26C48"/>
    <w:rsid w:val="00B305E5"/>
    <w:rsid w:val="00B339AE"/>
    <w:rsid w:val="00B33F83"/>
    <w:rsid w:val="00B35075"/>
    <w:rsid w:val="00B35B74"/>
    <w:rsid w:val="00B406EA"/>
    <w:rsid w:val="00B40965"/>
    <w:rsid w:val="00B422B5"/>
    <w:rsid w:val="00B42DAB"/>
    <w:rsid w:val="00B452AD"/>
    <w:rsid w:val="00B46571"/>
    <w:rsid w:val="00B47550"/>
    <w:rsid w:val="00B51E0C"/>
    <w:rsid w:val="00B5335A"/>
    <w:rsid w:val="00B5341F"/>
    <w:rsid w:val="00B53B3B"/>
    <w:rsid w:val="00B546F5"/>
    <w:rsid w:val="00B56AE3"/>
    <w:rsid w:val="00B577E1"/>
    <w:rsid w:val="00B57B5B"/>
    <w:rsid w:val="00B57C3F"/>
    <w:rsid w:val="00B60C3C"/>
    <w:rsid w:val="00B65773"/>
    <w:rsid w:val="00B6634E"/>
    <w:rsid w:val="00B66E11"/>
    <w:rsid w:val="00B71C7F"/>
    <w:rsid w:val="00B71EC4"/>
    <w:rsid w:val="00B7632A"/>
    <w:rsid w:val="00B8015C"/>
    <w:rsid w:val="00B81A6B"/>
    <w:rsid w:val="00B83087"/>
    <w:rsid w:val="00B830D4"/>
    <w:rsid w:val="00B831CB"/>
    <w:rsid w:val="00B8321B"/>
    <w:rsid w:val="00B837D3"/>
    <w:rsid w:val="00B8509D"/>
    <w:rsid w:val="00B90EC6"/>
    <w:rsid w:val="00B91E59"/>
    <w:rsid w:val="00B9763D"/>
    <w:rsid w:val="00BA21CB"/>
    <w:rsid w:val="00BA3BD6"/>
    <w:rsid w:val="00BA43DC"/>
    <w:rsid w:val="00BA50DD"/>
    <w:rsid w:val="00BA58DA"/>
    <w:rsid w:val="00BA7224"/>
    <w:rsid w:val="00BB0974"/>
    <w:rsid w:val="00BB3782"/>
    <w:rsid w:val="00BB3A6A"/>
    <w:rsid w:val="00BB3AF3"/>
    <w:rsid w:val="00BB48CC"/>
    <w:rsid w:val="00BB49E6"/>
    <w:rsid w:val="00BB7874"/>
    <w:rsid w:val="00BB7D12"/>
    <w:rsid w:val="00BC1D07"/>
    <w:rsid w:val="00BC2A86"/>
    <w:rsid w:val="00BC441C"/>
    <w:rsid w:val="00BC4A64"/>
    <w:rsid w:val="00BD23A3"/>
    <w:rsid w:val="00BD457E"/>
    <w:rsid w:val="00BD4A5D"/>
    <w:rsid w:val="00BD718F"/>
    <w:rsid w:val="00BE15C5"/>
    <w:rsid w:val="00BE1F91"/>
    <w:rsid w:val="00BE34C6"/>
    <w:rsid w:val="00BE6AB2"/>
    <w:rsid w:val="00BE6ACF"/>
    <w:rsid w:val="00BE6B61"/>
    <w:rsid w:val="00BE7D75"/>
    <w:rsid w:val="00BF5C0B"/>
    <w:rsid w:val="00BF7D8F"/>
    <w:rsid w:val="00C0047F"/>
    <w:rsid w:val="00C10D6F"/>
    <w:rsid w:val="00C12392"/>
    <w:rsid w:val="00C145C6"/>
    <w:rsid w:val="00C15EC4"/>
    <w:rsid w:val="00C20C28"/>
    <w:rsid w:val="00C20C43"/>
    <w:rsid w:val="00C22A3A"/>
    <w:rsid w:val="00C24725"/>
    <w:rsid w:val="00C25922"/>
    <w:rsid w:val="00C2689A"/>
    <w:rsid w:val="00C269C8"/>
    <w:rsid w:val="00C27E76"/>
    <w:rsid w:val="00C32180"/>
    <w:rsid w:val="00C34452"/>
    <w:rsid w:val="00C36D44"/>
    <w:rsid w:val="00C37C8A"/>
    <w:rsid w:val="00C402D5"/>
    <w:rsid w:val="00C427BE"/>
    <w:rsid w:val="00C42EE8"/>
    <w:rsid w:val="00C468FB"/>
    <w:rsid w:val="00C50E71"/>
    <w:rsid w:val="00C51644"/>
    <w:rsid w:val="00C51C48"/>
    <w:rsid w:val="00C51F6E"/>
    <w:rsid w:val="00C549C7"/>
    <w:rsid w:val="00C56958"/>
    <w:rsid w:val="00C56E1B"/>
    <w:rsid w:val="00C600E5"/>
    <w:rsid w:val="00C61B81"/>
    <w:rsid w:val="00C61E9C"/>
    <w:rsid w:val="00C631DC"/>
    <w:rsid w:val="00C63EDB"/>
    <w:rsid w:val="00C640E5"/>
    <w:rsid w:val="00C64800"/>
    <w:rsid w:val="00C653D8"/>
    <w:rsid w:val="00C65B65"/>
    <w:rsid w:val="00C667E1"/>
    <w:rsid w:val="00C66F0F"/>
    <w:rsid w:val="00C67BEB"/>
    <w:rsid w:val="00C70A75"/>
    <w:rsid w:val="00C71837"/>
    <w:rsid w:val="00C72E39"/>
    <w:rsid w:val="00C732A0"/>
    <w:rsid w:val="00C73531"/>
    <w:rsid w:val="00C73698"/>
    <w:rsid w:val="00C77116"/>
    <w:rsid w:val="00C80524"/>
    <w:rsid w:val="00C820A5"/>
    <w:rsid w:val="00C83212"/>
    <w:rsid w:val="00C87758"/>
    <w:rsid w:val="00C87C1D"/>
    <w:rsid w:val="00C87DCB"/>
    <w:rsid w:val="00C9204D"/>
    <w:rsid w:val="00C959E2"/>
    <w:rsid w:val="00C96C5E"/>
    <w:rsid w:val="00CA01D2"/>
    <w:rsid w:val="00CA0BEB"/>
    <w:rsid w:val="00CA18E6"/>
    <w:rsid w:val="00CA196B"/>
    <w:rsid w:val="00CA1E03"/>
    <w:rsid w:val="00CA2A79"/>
    <w:rsid w:val="00CA45C0"/>
    <w:rsid w:val="00CA45E9"/>
    <w:rsid w:val="00CA498B"/>
    <w:rsid w:val="00CA524B"/>
    <w:rsid w:val="00CA7D6A"/>
    <w:rsid w:val="00CB0B98"/>
    <w:rsid w:val="00CB19F3"/>
    <w:rsid w:val="00CB25B9"/>
    <w:rsid w:val="00CB5A47"/>
    <w:rsid w:val="00CB675C"/>
    <w:rsid w:val="00CC1B20"/>
    <w:rsid w:val="00CC2C1E"/>
    <w:rsid w:val="00CC2D30"/>
    <w:rsid w:val="00CC414E"/>
    <w:rsid w:val="00CC457B"/>
    <w:rsid w:val="00CD125F"/>
    <w:rsid w:val="00CD261F"/>
    <w:rsid w:val="00CD595C"/>
    <w:rsid w:val="00CD5C4E"/>
    <w:rsid w:val="00CD5FC8"/>
    <w:rsid w:val="00CE0401"/>
    <w:rsid w:val="00CE19FA"/>
    <w:rsid w:val="00CE333D"/>
    <w:rsid w:val="00CE560A"/>
    <w:rsid w:val="00CE5A71"/>
    <w:rsid w:val="00CE68D1"/>
    <w:rsid w:val="00CE7118"/>
    <w:rsid w:val="00CE78BA"/>
    <w:rsid w:val="00CF209C"/>
    <w:rsid w:val="00CF4B8A"/>
    <w:rsid w:val="00CF5202"/>
    <w:rsid w:val="00CF5275"/>
    <w:rsid w:val="00CF57DB"/>
    <w:rsid w:val="00CF656F"/>
    <w:rsid w:val="00CF71AC"/>
    <w:rsid w:val="00D007E6"/>
    <w:rsid w:val="00D020F9"/>
    <w:rsid w:val="00D04F20"/>
    <w:rsid w:val="00D070DC"/>
    <w:rsid w:val="00D07B7F"/>
    <w:rsid w:val="00D10ABE"/>
    <w:rsid w:val="00D1150E"/>
    <w:rsid w:val="00D13275"/>
    <w:rsid w:val="00D13BA0"/>
    <w:rsid w:val="00D14302"/>
    <w:rsid w:val="00D151E3"/>
    <w:rsid w:val="00D2211D"/>
    <w:rsid w:val="00D23269"/>
    <w:rsid w:val="00D23F98"/>
    <w:rsid w:val="00D24EC3"/>
    <w:rsid w:val="00D27DF2"/>
    <w:rsid w:val="00D27FA5"/>
    <w:rsid w:val="00D31EA6"/>
    <w:rsid w:val="00D34A93"/>
    <w:rsid w:val="00D359FC"/>
    <w:rsid w:val="00D35EEC"/>
    <w:rsid w:val="00D37EC9"/>
    <w:rsid w:val="00D41E10"/>
    <w:rsid w:val="00D42075"/>
    <w:rsid w:val="00D44293"/>
    <w:rsid w:val="00D47098"/>
    <w:rsid w:val="00D50C2F"/>
    <w:rsid w:val="00D51621"/>
    <w:rsid w:val="00D532E4"/>
    <w:rsid w:val="00D62E33"/>
    <w:rsid w:val="00D64448"/>
    <w:rsid w:val="00D65A48"/>
    <w:rsid w:val="00D72B38"/>
    <w:rsid w:val="00D72C31"/>
    <w:rsid w:val="00D7427E"/>
    <w:rsid w:val="00D769FC"/>
    <w:rsid w:val="00D76CFB"/>
    <w:rsid w:val="00D813CF"/>
    <w:rsid w:val="00D8248A"/>
    <w:rsid w:val="00D824A5"/>
    <w:rsid w:val="00D8307A"/>
    <w:rsid w:val="00D84486"/>
    <w:rsid w:val="00D853BE"/>
    <w:rsid w:val="00D86881"/>
    <w:rsid w:val="00D86ACE"/>
    <w:rsid w:val="00D86C49"/>
    <w:rsid w:val="00D8724E"/>
    <w:rsid w:val="00D874FE"/>
    <w:rsid w:val="00D87EAC"/>
    <w:rsid w:val="00D901E7"/>
    <w:rsid w:val="00D929AD"/>
    <w:rsid w:val="00D96040"/>
    <w:rsid w:val="00D9655F"/>
    <w:rsid w:val="00DA0D46"/>
    <w:rsid w:val="00DA1605"/>
    <w:rsid w:val="00DA3A6E"/>
    <w:rsid w:val="00DA4236"/>
    <w:rsid w:val="00DA42FA"/>
    <w:rsid w:val="00DA519E"/>
    <w:rsid w:val="00DB0EAA"/>
    <w:rsid w:val="00DB3512"/>
    <w:rsid w:val="00DB4B58"/>
    <w:rsid w:val="00DB697D"/>
    <w:rsid w:val="00DB7BCF"/>
    <w:rsid w:val="00DC489D"/>
    <w:rsid w:val="00DC6237"/>
    <w:rsid w:val="00DC7569"/>
    <w:rsid w:val="00DD07A7"/>
    <w:rsid w:val="00DD3016"/>
    <w:rsid w:val="00DD7A76"/>
    <w:rsid w:val="00DE08DF"/>
    <w:rsid w:val="00DE507A"/>
    <w:rsid w:val="00DE5F53"/>
    <w:rsid w:val="00DE6E7B"/>
    <w:rsid w:val="00DE787D"/>
    <w:rsid w:val="00DE7C10"/>
    <w:rsid w:val="00DF2D06"/>
    <w:rsid w:val="00DF36AF"/>
    <w:rsid w:val="00DF5A91"/>
    <w:rsid w:val="00DF7DF4"/>
    <w:rsid w:val="00E029F8"/>
    <w:rsid w:val="00E03491"/>
    <w:rsid w:val="00E04793"/>
    <w:rsid w:val="00E058B4"/>
    <w:rsid w:val="00E10977"/>
    <w:rsid w:val="00E1263C"/>
    <w:rsid w:val="00E138E8"/>
    <w:rsid w:val="00E14014"/>
    <w:rsid w:val="00E14056"/>
    <w:rsid w:val="00E14A68"/>
    <w:rsid w:val="00E14F3F"/>
    <w:rsid w:val="00E234E0"/>
    <w:rsid w:val="00E24997"/>
    <w:rsid w:val="00E258FC"/>
    <w:rsid w:val="00E25D0F"/>
    <w:rsid w:val="00E30759"/>
    <w:rsid w:val="00E3391A"/>
    <w:rsid w:val="00E3399E"/>
    <w:rsid w:val="00E34FB0"/>
    <w:rsid w:val="00E35599"/>
    <w:rsid w:val="00E35D67"/>
    <w:rsid w:val="00E36726"/>
    <w:rsid w:val="00E36DDD"/>
    <w:rsid w:val="00E3756F"/>
    <w:rsid w:val="00E4130A"/>
    <w:rsid w:val="00E4581C"/>
    <w:rsid w:val="00E46431"/>
    <w:rsid w:val="00E517B9"/>
    <w:rsid w:val="00E5207C"/>
    <w:rsid w:val="00E52933"/>
    <w:rsid w:val="00E542B7"/>
    <w:rsid w:val="00E60994"/>
    <w:rsid w:val="00E60BE5"/>
    <w:rsid w:val="00E617A6"/>
    <w:rsid w:val="00E61903"/>
    <w:rsid w:val="00E61C1A"/>
    <w:rsid w:val="00E636F4"/>
    <w:rsid w:val="00E65263"/>
    <w:rsid w:val="00E70E5D"/>
    <w:rsid w:val="00E71DAB"/>
    <w:rsid w:val="00E73841"/>
    <w:rsid w:val="00E73D2A"/>
    <w:rsid w:val="00E74C54"/>
    <w:rsid w:val="00E75496"/>
    <w:rsid w:val="00E75540"/>
    <w:rsid w:val="00E75855"/>
    <w:rsid w:val="00E77548"/>
    <w:rsid w:val="00E77BB3"/>
    <w:rsid w:val="00E8349E"/>
    <w:rsid w:val="00E84E31"/>
    <w:rsid w:val="00E85A7C"/>
    <w:rsid w:val="00E85B08"/>
    <w:rsid w:val="00E90278"/>
    <w:rsid w:val="00E92502"/>
    <w:rsid w:val="00E93961"/>
    <w:rsid w:val="00E97465"/>
    <w:rsid w:val="00E97CD0"/>
    <w:rsid w:val="00EA3B0D"/>
    <w:rsid w:val="00EA5052"/>
    <w:rsid w:val="00EA50C5"/>
    <w:rsid w:val="00EA57AF"/>
    <w:rsid w:val="00EA5E89"/>
    <w:rsid w:val="00EA75BA"/>
    <w:rsid w:val="00EB1B61"/>
    <w:rsid w:val="00EB64F8"/>
    <w:rsid w:val="00EB66C3"/>
    <w:rsid w:val="00EB680B"/>
    <w:rsid w:val="00EB79B1"/>
    <w:rsid w:val="00EC0F1D"/>
    <w:rsid w:val="00EC1061"/>
    <w:rsid w:val="00EC1B1B"/>
    <w:rsid w:val="00EC1B52"/>
    <w:rsid w:val="00EC47BC"/>
    <w:rsid w:val="00EC5012"/>
    <w:rsid w:val="00EC5BB2"/>
    <w:rsid w:val="00ED0B3A"/>
    <w:rsid w:val="00ED125E"/>
    <w:rsid w:val="00ED15C8"/>
    <w:rsid w:val="00ED2675"/>
    <w:rsid w:val="00EE0D2F"/>
    <w:rsid w:val="00EE1346"/>
    <w:rsid w:val="00EE344A"/>
    <w:rsid w:val="00EE4E08"/>
    <w:rsid w:val="00EF0176"/>
    <w:rsid w:val="00EF1B96"/>
    <w:rsid w:val="00EF25D5"/>
    <w:rsid w:val="00EF43EA"/>
    <w:rsid w:val="00EF5E2A"/>
    <w:rsid w:val="00EF6F34"/>
    <w:rsid w:val="00EF7441"/>
    <w:rsid w:val="00F0101D"/>
    <w:rsid w:val="00F0373C"/>
    <w:rsid w:val="00F0402F"/>
    <w:rsid w:val="00F04AED"/>
    <w:rsid w:val="00F04E4D"/>
    <w:rsid w:val="00F06578"/>
    <w:rsid w:val="00F06CBD"/>
    <w:rsid w:val="00F06E3B"/>
    <w:rsid w:val="00F07458"/>
    <w:rsid w:val="00F07BAD"/>
    <w:rsid w:val="00F07E77"/>
    <w:rsid w:val="00F10B11"/>
    <w:rsid w:val="00F11173"/>
    <w:rsid w:val="00F127EE"/>
    <w:rsid w:val="00F13141"/>
    <w:rsid w:val="00F1468E"/>
    <w:rsid w:val="00F16BB9"/>
    <w:rsid w:val="00F16EBB"/>
    <w:rsid w:val="00F22F9B"/>
    <w:rsid w:val="00F2342B"/>
    <w:rsid w:val="00F256B0"/>
    <w:rsid w:val="00F2589A"/>
    <w:rsid w:val="00F27A85"/>
    <w:rsid w:val="00F35D93"/>
    <w:rsid w:val="00F35E2D"/>
    <w:rsid w:val="00F368CD"/>
    <w:rsid w:val="00F36B82"/>
    <w:rsid w:val="00F377F4"/>
    <w:rsid w:val="00F4198D"/>
    <w:rsid w:val="00F43970"/>
    <w:rsid w:val="00F45F2B"/>
    <w:rsid w:val="00F471AB"/>
    <w:rsid w:val="00F505BF"/>
    <w:rsid w:val="00F54FA9"/>
    <w:rsid w:val="00F55723"/>
    <w:rsid w:val="00F56F68"/>
    <w:rsid w:val="00F60870"/>
    <w:rsid w:val="00F61C95"/>
    <w:rsid w:val="00F62463"/>
    <w:rsid w:val="00F63D36"/>
    <w:rsid w:val="00F64451"/>
    <w:rsid w:val="00F66BA2"/>
    <w:rsid w:val="00F67A49"/>
    <w:rsid w:val="00F76B65"/>
    <w:rsid w:val="00F80D6E"/>
    <w:rsid w:val="00F82573"/>
    <w:rsid w:val="00F8520C"/>
    <w:rsid w:val="00F85BE3"/>
    <w:rsid w:val="00F86C6C"/>
    <w:rsid w:val="00F86CBF"/>
    <w:rsid w:val="00F87186"/>
    <w:rsid w:val="00F902E7"/>
    <w:rsid w:val="00F90665"/>
    <w:rsid w:val="00F909B0"/>
    <w:rsid w:val="00F911A3"/>
    <w:rsid w:val="00F91B6B"/>
    <w:rsid w:val="00F9231A"/>
    <w:rsid w:val="00F9259D"/>
    <w:rsid w:val="00F94B3D"/>
    <w:rsid w:val="00F95E3F"/>
    <w:rsid w:val="00F9713E"/>
    <w:rsid w:val="00FA0879"/>
    <w:rsid w:val="00FA0D74"/>
    <w:rsid w:val="00FA0E7A"/>
    <w:rsid w:val="00FA16A2"/>
    <w:rsid w:val="00FA2628"/>
    <w:rsid w:val="00FA54A1"/>
    <w:rsid w:val="00FA5ACD"/>
    <w:rsid w:val="00FB02D5"/>
    <w:rsid w:val="00FB111F"/>
    <w:rsid w:val="00FB1A87"/>
    <w:rsid w:val="00FB24A7"/>
    <w:rsid w:val="00FB297F"/>
    <w:rsid w:val="00FB2ECE"/>
    <w:rsid w:val="00FB44F9"/>
    <w:rsid w:val="00FB73F4"/>
    <w:rsid w:val="00FC0304"/>
    <w:rsid w:val="00FC2447"/>
    <w:rsid w:val="00FC27EE"/>
    <w:rsid w:val="00FC2F33"/>
    <w:rsid w:val="00FC31F4"/>
    <w:rsid w:val="00FC6188"/>
    <w:rsid w:val="00FC61C4"/>
    <w:rsid w:val="00FC68F0"/>
    <w:rsid w:val="00FC7464"/>
    <w:rsid w:val="00FD0E19"/>
    <w:rsid w:val="00FD1712"/>
    <w:rsid w:val="00FD23E4"/>
    <w:rsid w:val="00FD2D9F"/>
    <w:rsid w:val="00FD3431"/>
    <w:rsid w:val="00FD4706"/>
    <w:rsid w:val="00FE0DAF"/>
    <w:rsid w:val="00FE1DA4"/>
    <w:rsid w:val="00FE2AAA"/>
    <w:rsid w:val="00FE4CA1"/>
    <w:rsid w:val="00FE7A32"/>
    <w:rsid w:val="00FF1E80"/>
    <w:rsid w:val="00FF1F60"/>
    <w:rsid w:val="00FF3284"/>
    <w:rsid w:val="00FF6A74"/>
    <w:rsid w:val="00FF6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34F359AF"/>
  <w15:docId w15:val="{6713DC17-1455-486F-919E-052BEF07B0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95F1B"/>
  </w:style>
  <w:style w:type="paragraph" w:styleId="berschrift1">
    <w:name w:val="heading 1"/>
    <w:basedOn w:val="Standard"/>
    <w:next w:val="Standard"/>
    <w:link w:val="berschrift1Zchn"/>
    <w:uiPriority w:val="9"/>
    <w:qFormat/>
    <w:rsid w:val="00825B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25BA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25BA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25BA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25BA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25BAE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25BAE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25BAE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25BAE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95F1B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895F1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95F1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95F1B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95F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95F1B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7C12CB"/>
    <w:pPr>
      <w:ind w:left="720"/>
      <w:contextualSpacing/>
    </w:p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D634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D634B"/>
    <w:rPr>
      <w:b/>
      <w:bCs/>
      <w:sz w:val="20"/>
      <w:szCs w:val="20"/>
    </w:rPr>
  </w:style>
  <w:style w:type="paragraph" w:customStyle="1" w:styleId="CitaviBibliographyEntry">
    <w:name w:val="Citavi Bibliography Entry"/>
    <w:basedOn w:val="Standard"/>
    <w:link w:val="CitaviBibliographyEntryZchn"/>
    <w:rsid w:val="00825BAE"/>
    <w:pPr>
      <w:tabs>
        <w:tab w:val="left" w:pos="340"/>
      </w:tabs>
      <w:spacing w:after="0"/>
      <w:ind w:left="340" w:hanging="340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825BAE"/>
  </w:style>
  <w:style w:type="paragraph" w:customStyle="1" w:styleId="CitaviBibliographyHeading">
    <w:name w:val="Citavi Bibliography Heading"/>
    <w:basedOn w:val="berschrift1"/>
    <w:link w:val="CitaviBibliographyHeadingZchn"/>
    <w:rsid w:val="00825BAE"/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825BA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825BA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825BAE"/>
    <w:pPr>
      <w:spacing w:line="360" w:lineRule="auto"/>
      <w:ind w:firstLine="720"/>
      <w:jc w:val="both"/>
      <w:outlineLvl w:val="9"/>
    </w:p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825BA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25BA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825BAE"/>
    <w:pPr>
      <w:spacing w:line="360" w:lineRule="auto"/>
      <w:ind w:firstLine="720"/>
      <w:jc w:val="both"/>
      <w:outlineLvl w:val="9"/>
    </w:p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825BAE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25BAE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825BAE"/>
    <w:pPr>
      <w:spacing w:line="360" w:lineRule="auto"/>
      <w:ind w:firstLine="720"/>
      <w:jc w:val="both"/>
      <w:outlineLvl w:val="9"/>
    </w:p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825BAE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25BAE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825BAE"/>
    <w:pPr>
      <w:spacing w:line="360" w:lineRule="auto"/>
      <w:ind w:firstLine="720"/>
      <w:jc w:val="both"/>
      <w:outlineLvl w:val="9"/>
    </w:p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825BAE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25BAE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825BAE"/>
    <w:pPr>
      <w:spacing w:line="360" w:lineRule="auto"/>
      <w:ind w:firstLine="720"/>
      <w:jc w:val="both"/>
      <w:outlineLvl w:val="9"/>
    </w:p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825BAE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25BAE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825BAE"/>
    <w:pPr>
      <w:spacing w:line="360" w:lineRule="auto"/>
      <w:ind w:firstLine="720"/>
      <w:jc w:val="both"/>
      <w:outlineLvl w:val="9"/>
    </w:p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825BAE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25BAE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825BAE"/>
    <w:pPr>
      <w:spacing w:line="360" w:lineRule="auto"/>
      <w:ind w:firstLine="720"/>
      <w:jc w:val="both"/>
      <w:outlineLvl w:val="9"/>
    </w:p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825BAE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25BAE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825BAE"/>
    <w:pPr>
      <w:spacing w:line="360" w:lineRule="auto"/>
      <w:ind w:firstLine="720"/>
      <w:jc w:val="both"/>
      <w:outlineLvl w:val="9"/>
    </w:p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825BA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25BA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acopre">
    <w:name w:val="acopre"/>
    <w:basedOn w:val="Absatz-Standardschriftart"/>
    <w:rsid w:val="006E1F7F"/>
  </w:style>
  <w:style w:type="character" w:styleId="Hervorhebung">
    <w:name w:val="Emphasis"/>
    <w:basedOn w:val="Absatz-Standardschriftart"/>
    <w:uiPriority w:val="20"/>
    <w:qFormat/>
    <w:rsid w:val="00F2342B"/>
    <w:rPr>
      <w:i/>
      <w:iCs/>
    </w:rPr>
  </w:style>
  <w:style w:type="character" w:customStyle="1" w:styleId="citationreference">
    <w:name w:val="citationreference"/>
    <w:basedOn w:val="Absatz-Standardschriftart"/>
    <w:rsid w:val="00F2342B"/>
  </w:style>
  <w:style w:type="character" w:styleId="Hyperlink">
    <w:name w:val="Hyperlink"/>
    <w:basedOn w:val="Absatz-Standardschriftart"/>
    <w:uiPriority w:val="99"/>
    <w:unhideWhenUsed/>
    <w:rsid w:val="00614F5B"/>
    <w:rPr>
      <w:color w:val="0000FF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194D4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94D46"/>
  </w:style>
  <w:style w:type="paragraph" w:styleId="Fuzeile">
    <w:name w:val="footer"/>
    <w:basedOn w:val="Standard"/>
    <w:link w:val="FuzeileZchn"/>
    <w:uiPriority w:val="99"/>
    <w:unhideWhenUsed/>
    <w:rsid w:val="00194D4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94D46"/>
  </w:style>
  <w:style w:type="character" w:styleId="Zeilennummer">
    <w:name w:val="line number"/>
    <w:basedOn w:val="Absatz-Standardschriftart"/>
    <w:uiPriority w:val="99"/>
    <w:semiHidden/>
    <w:unhideWhenUsed/>
    <w:rsid w:val="00194D46"/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4E6F82"/>
    <w:pPr>
      <w:outlineLvl w:val="9"/>
    </w:pPr>
  </w:style>
  <w:style w:type="paragraph" w:styleId="Literaturverzeichnis">
    <w:name w:val="Bibliography"/>
    <w:basedOn w:val="Standard"/>
    <w:next w:val="Standard"/>
    <w:uiPriority w:val="37"/>
    <w:semiHidden/>
    <w:unhideWhenUsed/>
    <w:rsid w:val="004E6F82"/>
  </w:style>
  <w:style w:type="character" w:styleId="Buchtitel">
    <w:name w:val="Book Title"/>
    <w:basedOn w:val="Absatz-Standardschriftart"/>
    <w:uiPriority w:val="33"/>
    <w:qFormat/>
    <w:rsid w:val="004E6F82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4E6F82"/>
    <w:rPr>
      <w:b/>
      <w:bCs/>
      <w:smallCaps/>
      <w:color w:val="5B9BD5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4E6F82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4E6F82"/>
    <w:rPr>
      <w:i/>
      <w:iCs/>
      <w:color w:val="5B9BD5" w:themeColor="accent1"/>
    </w:rPr>
  </w:style>
  <w:style w:type="character" w:styleId="SchwacheHervorhebung">
    <w:name w:val="Subtle Emphasis"/>
    <w:basedOn w:val="Absatz-Standardschriftart"/>
    <w:uiPriority w:val="19"/>
    <w:qFormat/>
    <w:rsid w:val="004E6F82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E6F82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E6F82"/>
    <w:rPr>
      <w:i/>
      <w:iCs/>
      <w:color w:val="5B9BD5" w:themeColor="accent1"/>
    </w:rPr>
  </w:style>
  <w:style w:type="paragraph" w:styleId="Zitat">
    <w:name w:val="Quote"/>
    <w:basedOn w:val="Standard"/>
    <w:next w:val="Standard"/>
    <w:link w:val="ZitatZchn"/>
    <w:uiPriority w:val="29"/>
    <w:qFormat/>
    <w:rsid w:val="004E6F82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E6F82"/>
    <w:rPr>
      <w:i/>
      <w:iCs/>
      <w:color w:val="404040" w:themeColor="text1" w:themeTint="BF"/>
    </w:rPr>
  </w:style>
  <w:style w:type="table" w:styleId="MittlereListe1-Akzent1">
    <w:name w:val="Medium List 1 Accent 1"/>
    <w:basedOn w:val="NormaleTabelle"/>
    <w:uiPriority w:val="65"/>
    <w:semiHidden/>
    <w:unhideWhenUsed/>
    <w:rsid w:val="004E6F82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4E6F8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4E6F8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4E6F8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4E6F8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4E6F82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4E6F82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4E6F82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4E6F82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4E6F82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4E6F8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4E6F8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4E6F8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4E6F8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4E6F82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4E6F8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4E6F8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4E6F8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4E6F8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4E6F8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4E6F82"/>
    <w:pPr>
      <w:spacing w:after="0" w:line="240" w:lineRule="auto"/>
    </w:pPr>
  </w:style>
  <w:style w:type="character" w:styleId="HTMLVariable">
    <w:name w:val="HTML Variable"/>
    <w:basedOn w:val="Absatz-Standardschriftart"/>
    <w:uiPriority w:val="99"/>
    <w:semiHidden/>
    <w:unhideWhenUsed/>
    <w:rsid w:val="004E6F82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4E6F82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4E6F82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4E6F82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4E6F82"/>
    <w:rPr>
      <w:rFonts w:ascii="Consolas" w:hAnsi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4E6F82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4E6F82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4E6F82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4E6F82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4E6F82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4E6F82"/>
    <w:rPr>
      <w:i/>
      <w:iCs/>
    </w:rPr>
  </w:style>
  <w:style w:type="character" w:styleId="HTMLAkronym">
    <w:name w:val="HTML Acronym"/>
    <w:basedOn w:val="Absatz-Standardschriftart"/>
    <w:uiPriority w:val="99"/>
    <w:semiHidden/>
    <w:unhideWhenUsed/>
    <w:rsid w:val="004E6F82"/>
  </w:style>
  <w:style w:type="paragraph" w:styleId="StandardWeb">
    <w:name w:val="Normal (Web)"/>
    <w:basedOn w:val="Standard"/>
    <w:uiPriority w:val="99"/>
    <w:semiHidden/>
    <w:unhideWhenUsed/>
    <w:rsid w:val="004E6F82"/>
    <w:rPr>
      <w:rFonts w:ascii="Times New Roman" w:hAnsi="Times New Roman" w:cs="Times New Roman"/>
      <w:sz w:val="24"/>
      <w:szCs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4E6F82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4E6F82"/>
    <w:rPr>
      <w:rFonts w:ascii="Consolas" w:hAnsi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4E6F82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4E6F82"/>
    <w:rPr>
      <w:rFonts w:ascii="Segoe UI" w:hAnsi="Segoe UI" w:cs="Segoe UI"/>
      <w:sz w:val="16"/>
      <w:szCs w:val="16"/>
    </w:rPr>
  </w:style>
  <w:style w:type="character" w:styleId="Fett">
    <w:name w:val="Strong"/>
    <w:basedOn w:val="Absatz-Standardschriftart"/>
    <w:uiPriority w:val="22"/>
    <w:qFormat/>
    <w:rsid w:val="004E6F82"/>
    <w:rPr>
      <w:b/>
      <w:bCs/>
    </w:rPr>
  </w:style>
  <w:style w:type="character" w:styleId="BesuchterHyperlink">
    <w:name w:val="FollowedHyperlink"/>
    <w:basedOn w:val="Absatz-Standardschriftart"/>
    <w:uiPriority w:val="99"/>
    <w:semiHidden/>
    <w:unhideWhenUsed/>
    <w:rsid w:val="004E6F82"/>
    <w:rPr>
      <w:color w:val="954F72" w:themeColor="followed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4E6F82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rFonts w:eastAsiaTheme="minorEastAsia"/>
      <w:i/>
      <w:iCs/>
      <w:color w:val="5B9BD5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4E6F82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4E6F82"/>
    <w:rPr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4E6F82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4E6F82"/>
  </w:style>
  <w:style w:type="paragraph" w:styleId="Textkrper3">
    <w:name w:val="Body Text 3"/>
    <w:basedOn w:val="Standard"/>
    <w:link w:val="Textkrper3Zchn"/>
    <w:uiPriority w:val="99"/>
    <w:semiHidden/>
    <w:unhideWhenUsed/>
    <w:rsid w:val="004E6F82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4E6F82"/>
    <w:rPr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4E6F82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4E6F82"/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4E6F82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4E6F82"/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4E6F82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4E6F82"/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4E6F82"/>
    <w:pPr>
      <w:spacing w:after="16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4E6F82"/>
  </w:style>
  <w:style w:type="paragraph" w:styleId="Textkrper">
    <w:name w:val="Body Text"/>
    <w:basedOn w:val="Standard"/>
    <w:link w:val="TextkrperZchn"/>
    <w:uiPriority w:val="99"/>
    <w:semiHidden/>
    <w:unhideWhenUsed/>
    <w:rsid w:val="004E6F82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4E6F82"/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4E6F82"/>
    <w:pPr>
      <w:spacing w:after="16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4E6F82"/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4E6F82"/>
  </w:style>
  <w:style w:type="character" w:customStyle="1" w:styleId="DatumZchn">
    <w:name w:val="Datum Zchn"/>
    <w:basedOn w:val="Absatz-Standardschriftart"/>
    <w:link w:val="Datum"/>
    <w:uiPriority w:val="99"/>
    <w:semiHidden/>
    <w:rsid w:val="004E6F82"/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4E6F82"/>
  </w:style>
  <w:style w:type="character" w:customStyle="1" w:styleId="AnredeZchn">
    <w:name w:val="Anrede Zchn"/>
    <w:basedOn w:val="Absatz-Standardschriftart"/>
    <w:link w:val="Anrede"/>
    <w:uiPriority w:val="99"/>
    <w:semiHidden/>
    <w:rsid w:val="004E6F82"/>
  </w:style>
  <w:style w:type="paragraph" w:styleId="Untertitel">
    <w:name w:val="Subtitle"/>
    <w:basedOn w:val="Standard"/>
    <w:next w:val="Standard"/>
    <w:link w:val="UntertitelZchn"/>
    <w:uiPriority w:val="11"/>
    <w:qFormat/>
    <w:rsid w:val="004E6F82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E6F82"/>
    <w:rPr>
      <w:rFonts w:eastAsiaTheme="minorEastAsia"/>
      <w:color w:val="5A5A5A" w:themeColor="text1" w:themeTint="A5"/>
      <w:spacing w:val="15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4E6F8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4E6F82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4E6F82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4E6F82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4E6F82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4E6F82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4E6F82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4E6F82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4E6F82"/>
  </w:style>
  <w:style w:type="paragraph" w:styleId="Gruformel">
    <w:name w:val="Closing"/>
    <w:basedOn w:val="Standard"/>
    <w:link w:val="GruformelZchn"/>
    <w:uiPriority w:val="99"/>
    <w:semiHidden/>
    <w:unhideWhenUsed/>
    <w:rsid w:val="004E6F82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4E6F82"/>
  </w:style>
  <w:style w:type="paragraph" w:styleId="Titel">
    <w:name w:val="Title"/>
    <w:basedOn w:val="Standard"/>
    <w:next w:val="Standard"/>
    <w:link w:val="TitelZchn"/>
    <w:uiPriority w:val="10"/>
    <w:qFormat/>
    <w:rsid w:val="004E6F8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E6F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ennummer5">
    <w:name w:val="List Number 5"/>
    <w:basedOn w:val="Standard"/>
    <w:uiPriority w:val="99"/>
    <w:semiHidden/>
    <w:unhideWhenUsed/>
    <w:rsid w:val="004E6F82"/>
    <w:pPr>
      <w:numPr>
        <w:numId w:val="8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4E6F82"/>
    <w:pPr>
      <w:numPr>
        <w:numId w:val="9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4E6F82"/>
    <w:pPr>
      <w:numPr>
        <w:numId w:val="10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4E6F82"/>
    <w:pPr>
      <w:numPr>
        <w:numId w:val="11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4E6F82"/>
    <w:pPr>
      <w:numPr>
        <w:numId w:val="12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4E6F82"/>
    <w:pPr>
      <w:numPr>
        <w:numId w:val="13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4E6F82"/>
    <w:pPr>
      <w:numPr>
        <w:numId w:val="14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4E6F82"/>
    <w:pPr>
      <w:numPr>
        <w:numId w:val="15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4E6F82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4E6F82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4E6F82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4E6F82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4E6F82"/>
    <w:pPr>
      <w:numPr>
        <w:numId w:val="16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4E6F82"/>
    <w:pPr>
      <w:numPr>
        <w:numId w:val="17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4E6F82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4E6F82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4E6F8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4E6F82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4E6F82"/>
    <w:pPr>
      <w:spacing w:after="0"/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4E6F82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4E6F82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4E6F82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4E6F82"/>
  </w:style>
  <w:style w:type="character" w:styleId="Funotenzeichen">
    <w:name w:val="footnote reference"/>
    <w:basedOn w:val="Absatz-Standardschriftart"/>
    <w:uiPriority w:val="99"/>
    <w:semiHidden/>
    <w:unhideWhenUsed/>
    <w:rsid w:val="004E6F82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4E6F82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4E6F82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4E6F82"/>
    <w:pPr>
      <w:spacing w:after="0"/>
    </w:p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4E6F8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4E6F82"/>
    <w:pPr>
      <w:spacing w:after="0"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4E6F82"/>
    <w:rPr>
      <w:rFonts w:asciiTheme="majorHAnsi" w:eastAsiaTheme="majorEastAsia" w:hAnsiTheme="majorHAnsi" w:cstheme="majorBidi"/>
      <w:b/>
      <w:bCs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4E6F82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4E6F82"/>
    <w:rPr>
      <w:sz w:val="20"/>
      <w:szCs w:val="20"/>
    </w:rPr>
  </w:style>
  <w:style w:type="paragraph" w:styleId="Standardeinzug">
    <w:name w:val="Normal Indent"/>
    <w:basedOn w:val="Standard"/>
    <w:uiPriority w:val="99"/>
    <w:semiHidden/>
    <w:unhideWhenUsed/>
    <w:rsid w:val="004E6F82"/>
    <w:pPr>
      <w:ind w:left="720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4E6F82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4E6F82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4E6F82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4E6F82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4E6F82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4E6F82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4E6F82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4E6F82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4E6F82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4E6F82"/>
    <w:pPr>
      <w:spacing w:after="0"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4E6F82"/>
    <w:pPr>
      <w:spacing w:after="0"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4E6F82"/>
    <w:pPr>
      <w:spacing w:after="0"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4E6F82"/>
    <w:pPr>
      <w:spacing w:after="0"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4E6F82"/>
    <w:pPr>
      <w:spacing w:after="0"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4E6F82"/>
    <w:pPr>
      <w:spacing w:after="0"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4E6F82"/>
    <w:pPr>
      <w:spacing w:after="0"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4E6F82"/>
    <w:pPr>
      <w:spacing w:after="0" w:line="240" w:lineRule="auto"/>
      <w:ind w:left="440" w:hanging="220"/>
    </w:pPr>
  </w:style>
  <w:style w:type="paragraph" w:styleId="berarbeitung">
    <w:name w:val="Revision"/>
    <w:hidden/>
    <w:uiPriority w:val="99"/>
    <w:semiHidden/>
    <w:rsid w:val="00B2391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295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2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CC4F1A-93B9-4200-AF24-ADFDCB16CB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6</Words>
  <Characters>1177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ebke</dc:creator>
  <cp:keywords/>
  <dc:description/>
  <cp:lastModifiedBy>Wiebke</cp:lastModifiedBy>
  <cp:revision>2</cp:revision>
  <dcterms:created xsi:type="dcterms:W3CDTF">2021-07-09T09:01:00Z</dcterms:created>
  <dcterms:modified xsi:type="dcterms:W3CDTF">2021-07-09T0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Social relationships and living arrangements</vt:lpwstr>
  </property>
  <property fmtid="{D5CDD505-2E9C-101B-9397-08002B2CF9AE}" pid="3" name="CitaviDocumentProperty_0">
    <vt:lpwstr>fa70384e-e9e0-4fad-89e3-9a7241edc021</vt:lpwstr>
  </property>
  <property fmtid="{D5CDD505-2E9C-101B-9397-08002B2CF9AE}" pid="4" name="CitaviDocumentProperty_25">
    <vt:lpwstr>True</vt:lpwstr>
  </property>
  <property fmtid="{D5CDD505-2E9C-101B-9397-08002B2CF9AE}" pid="5" name="CitaviDocumentProperty_11">
    <vt:lpwstr>Überschrift 1</vt:lpwstr>
  </property>
  <property fmtid="{D5CDD505-2E9C-101B-9397-08002B2CF9AE}" pid="6" name="CitaviDocumentProperty_12">
    <vt:lpwstr>Standard</vt:lpwstr>
  </property>
  <property fmtid="{D5CDD505-2E9C-101B-9397-08002B2CF9AE}" pid="7" name="CitaviDocumentProperty_16">
    <vt:lpwstr>Untertitel</vt:lpwstr>
  </property>
  <property fmtid="{D5CDD505-2E9C-101B-9397-08002B2CF9AE}" pid="8" name="CitaviDocumentProperty_13">
    <vt:lpwstr>Standard</vt:lpwstr>
  </property>
  <property fmtid="{D5CDD505-2E9C-101B-9397-08002B2CF9AE}" pid="9" name="CitaviDocumentProperty_15">
    <vt:lpwstr>Standard</vt:lpwstr>
  </property>
  <property fmtid="{D5CDD505-2E9C-101B-9397-08002B2CF9AE}" pid="10" name="CitaviDocumentProperty_17">
    <vt:lpwstr>Standard</vt:lpwstr>
  </property>
  <property fmtid="{D5CDD505-2E9C-101B-9397-08002B2CF9AE}" pid="11" name="CitaviDocumentProperty_1">
    <vt:lpwstr>5.7.1.0</vt:lpwstr>
  </property>
  <property fmtid="{D5CDD505-2E9C-101B-9397-08002B2CF9AE}" pid="12" name="CitaviDocumentProperty_8">
    <vt:lpwstr>C:\Users\Wiebke\Documents\Citavi 5\Projects\Social relationships and living arrangements\Social relationships and living arrangements.ctv5</vt:lpwstr>
  </property>
  <property fmtid="{D5CDD505-2E9C-101B-9397-08002B2CF9AE}" pid="13" name="CitaviDocumentProperty_6">
    <vt:lpwstr>False</vt:lpwstr>
  </property>
</Properties>
</file>